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EA6738" w14:textId="0218A1DB" w:rsidR="00C65A5A" w:rsidRPr="00387C21" w:rsidRDefault="00C65A5A" w:rsidP="00387C21">
      <w:pPr>
        <w:pStyle w:val="Heading1"/>
      </w:pPr>
      <w:r w:rsidRPr="00387C21">
        <w:t>Appendix</w:t>
      </w:r>
      <w:r w:rsidR="00110316" w:rsidRPr="00387C21">
        <w:t xml:space="preserve"> 1</w:t>
      </w:r>
    </w:p>
    <w:p w14:paraId="551AF59D" w14:textId="7B39FEB2" w:rsidR="0094310D" w:rsidRPr="00387C21" w:rsidRDefault="0094310D" w:rsidP="00387C21">
      <w:pPr>
        <w:pStyle w:val="Heading2"/>
        <w:spacing w:line="480" w:lineRule="auto"/>
      </w:pPr>
      <w:r w:rsidRPr="00387C21">
        <w:t>Study area</w:t>
      </w:r>
    </w:p>
    <w:p w14:paraId="1A7728DD" w14:textId="2461DB7F" w:rsidR="00C65A5A" w:rsidRPr="00387C21" w:rsidRDefault="00C65A5A" w:rsidP="00387C21">
      <w:pPr>
        <w:spacing w:line="480" w:lineRule="auto"/>
      </w:pPr>
      <w:r w:rsidRPr="00387C21">
        <w:t xml:space="preserve">As an area with unique vegetation composition that harbours many endemic species </w:t>
      </w:r>
      <w:sdt>
        <w:sdtPr>
          <w:alias w:val="SmartCite Citation"/>
          <w:tag w:val="18135ee2-b825-411a-8969-5fa46c080741:fd6f0295-5cb3-4077-9488-a1f7b3014d98"/>
          <w:id w:val="-1548527304"/>
          <w:placeholder>
            <w:docPart w:val="4A76944B7A27EB47B082564A81AC4A96"/>
          </w:placeholder>
        </w:sdtPr>
        <w:sdtEndPr/>
        <w:sdtContent>
          <w:r w:rsidR="00387C21">
            <w:rPr>
              <w:rFonts w:eastAsia="Times New Roman"/>
            </w:rPr>
            <w:t>(Kuzmina et al. 2011)</w:t>
          </w:r>
        </w:sdtContent>
      </w:sdt>
      <w:r w:rsidRPr="00387C21">
        <w:t xml:space="preserve">, Chukotka is a hotspot for biodiversity in the Russian Arctic. It is a key region for understanding both </w:t>
      </w:r>
      <w:r w:rsidR="00092986" w:rsidRPr="00387C21">
        <w:t>Q</w:t>
      </w:r>
      <w:r w:rsidRPr="00387C21">
        <w:t xml:space="preserve">uaternary glaciation history and transcontinental species migrations as it lies at the far eastern edge of Asia bordering the Bering Sea </w:t>
      </w:r>
      <w:sdt>
        <w:sdtPr>
          <w:alias w:val="SmartCite Citation"/>
          <w:tag w:val="18135ee2-b825-411a-8969-5fa46c080741:fd6f0295-5cb3-4077-9488-a1f7b3014d98"/>
          <w:id w:val="42792551"/>
          <w:placeholder>
            <w:docPart w:val="4A76944B7A27EB47B082564A81AC4A96"/>
          </w:placeholder>
        </w:sdtPr>
        <w:sdtEndPr/>
        <w:sdtContent>
          <w:r w:rsidR="00387C21">
            <w:rPr>
              <w:rFonts w:eastAsia="Times New Roman"/>
            </w:rPr>
            <w:t>(Kuzmina et al. 2011)</w:t>
          </w:r>
        </w:sdtContent>
      </w:sdt>
      <w:r w:rsidRPr="00387C21">
        <w:t xml:space="preserve">, which is known for being a glacial refugium during </w:t>
      </w:r>
      <w:r w:rsidR="00092986" w:rsidRPr="00387C21">
        <w:t>the last glacial maximum (</w:t>
      </w:r>
      <w:r w:rsidRPr="00387C21">
        <w:t>LGM</w:t>
      </w:r>
      <w:r w:rsidR="00092986" w:rsidRPr="00387C21">
        <w:t>)</w:t>
      </w:r>
      <w:r w:rsidRPr="00387C21">
        <w:t xml:space="preserve"> </w:t>
      </w:r>
      <w:sdt>
        <w:sdtPr>
          <w:alias w:val="SmartCite Citation"/>
          <w:tag w:val="18135ee2-b825-411a-8969-5fa46c080741:2c353130-4cce-4713-aa12-a7c9d26eb79d"/>
          <w:id w:val="1245613300"/>
          <w:placeholder>
            <w:docPart w:val="4A76944B7A27EB47B082564A81AC4A96"/>
          </w:placeholder>
        </w:sdtPr>
        <w:sdtEndPr/>
        <w:sdtContent>
          <w:r w:rsidR="00387C21">
            <w:rPr>
              <w:rFonts w:eastAsia="Times New Roman"/>
            </w:rPr>
            <w:t>(Brubaker et al. 2005)</w:t>
          </w:r>
        </w:sdtContent>
      </w:sdt>
      <w:r w:rsidRPr="00387C21">
        <w:t>. Chukotka is characteri</w:t>
      </w:r>
      <w:r w:rsidR="00092986" w:rsidRPr="00387C21">
        <w:t>s</w:t>
      </w:r>
      <w:r w:rsidRPr="00387C21">
        <w:t xml:space="preserve">ed by a comparatively pristine environment including wild herbivore mammals </w:t>
      </w:r>
      <w:r w:rsidR="00092986" w:rsidRPr="00387C21">
        <w:t xml:space="preserve">which have </w:t>
      </w:r>
      <w:r w:rsidRPr="00387C21">
        <w:t xml:space="preserve">survived human impact. </w:t>
      </w:r>
    </w:p>
    <w:p w14:paraId="2478554B" w14:textId="0A401A84" w:rsidR="0094310D" w:rsidRPr="00387C21" w:rsidRDefault="0094310D" w:rsidP="00387C21">
      <w:pPr>
        <w:spacing w:line="480" w:lineRule="auto"/>
      </w:pPr>
    </w:p>
    <w:p w14:paraId="0E39808F" w14:textId="58C90F29" w:rsidR="0094310D" w:rsidRPr="00387C21" w:rsidRDefault="0094310D" w:rsidP="00387C21">
      <w:pPr>
        <w:pStyle w:val="Heading2"/>
        <w:spacing w:line="480" w:lineRule="auto"/>
      </w:pPr>
      <w:bookmarkStart w:id="0" w:name="OLE_LINK36"/>
      <w:bookmarkStart w:id="1" w:name="OLE_LINK37"/>
      <w:bookmarkStart w:id="2" w:name="OLE_LINK71"/>
      <w:r w:rsidRPr="00387C21">
        <w:t>Fieldwork</w:t>
      </w:r>
      <w:bookmarkEnd w:id="0"/>
      <w:bookmarkEnd w:id="1"/>
      <w:bookmarkEnd w:id="2"/>
    </w:p>
    <w:p w14:paraId="4F059F1A" w14:textId="1FF323DE" w:rsidR="0094310D" w:rsidRPr="00387C21" w:rsidRDefault="0094310D" w:rsidP="00387C21">
      <w:pPr>
        <w:spacing w:line="480" w:lineRule="auto"/>
      </w:pPr>
      <w:bookmarkStart w:id="3" w:name="OLE_LINK34"/>
      <w:bookmarkStart w:id="4" w:name="OLE_LINK35"/>
      <w:bookmarkStart w:id="5" w:name="OLE_LINK42"/>
      <w:r w:rsidRPr="00387C21">
        <w:t xml:space="preserve">Sediment core “16-KP-01-L02 Long 3” was obtained from Lake Ilirney </w:t>
      </w:r>
      <w:r w:rsidR="00092986" w:rsidRPr="00387C21">
        <w:t xml:space="preserve">(67.34148, 168.30443) </w:t>
      </w:r>
      <w:r w:rsidRPr="00387C21">
        <w:t xml:space="preserve">in summer 2016 as part of a joint Russian-German Expedition. The coring was accomplished using a UWITEC gravity corer equipped with a hammer action </w:t>
      </w:r>
      <w:sdt>
        <w:sdtPr>
          <w:alias w:val="SmartCite Citation"/>
          <w:tag w:val="18135ee2-b825-411a-8969-5fa46c080741:ee99821b-5dfd-4bd5-be2b-e676a292548a"/>
          <w:id w:val="2056891424"/>
          <w:placeholder>
            <w:docPart w:val="DefaultPlaceholder_-1854013440"/>
          </w:placeholder>
        </w:sdtPr>
        <w:sdtEndPr/>
        <w:sdtContent>
          <w:r w:rsidR="00387C21">
            <w:rPr>
              <w:rFonts w:eastAsia="Times New Roman"/>
            </w:rPr>
            <w:t>(Vyse et al. 2020)</w:t>
          </w:r>
        </w:sdtContent>
      </w:sdt>
      <w:r w:rsidR="00387C21">
        <w:t xml:space="preserve">. </w:t>
      </w:r>
      <w:r w:rsidRPr="00387C21">
        <w:t xml:space="preserve">The 235 cm-long sediment core was cut into 1-m-long pieces and transferred to the Alfred Wegener Institute for Polar and Marine Research (AWI) in Potsdam, Germany where it was stored at 4°C </w:t>
      </w:r>
      <w:r w:rsidR="00092986" w:rsidRPr="00387C21">
        <w:t>prior to</w:t>
      </w:r>
      <w:r w:rsidRPr="00387C21">
        <w:t xml:space="preserve"> sub-sampling. </w:t>
      </w:r>
    </w:p>
    <w:p w14:paraId="25B58848" w14:textId="34578C09" w:rsidR="0094310D" w:rsidRPr="00387C21" w:rsidRDefault="0094310D" w:rsidP="00387C21">
      <w:pPr>
        <w:spacing w:line="480" w:lineRule="auto"/>
      </w:pPr>
    </w:p>
    <w:p w14:paraId="1DA3FD94" w14:textId="24DDD238" w:rsidR="0094310D" w:rsidRPr="00387C21" w:rsidRDefault="0094310D" w:rsidP="00387C21">
      <w:pPr>
        <w:pStyle w:val="Heading2"/>
        <w:spacing w:line="480" w:lineRule="auto"/>
      </w:pPr>
      <w:r w:rsidRPr="00387C21">
        <w:t xml:space="preserve">Subsampling </w:t>
      </w:r>
    </w:p>
    <w:p w14:paraId="4039F1D8" w14:textId="08B2B576" w:rsidR="0094310D" w:rsidRPr="00387C21" w:rsidRDefault="0094310D" w:rsidP="00387C21">
      <w:pPr>
        <w:spacing w:line="480" w:lineRule="auto"/>
      </w:pPr>
      <w:bookmarkStart w:id="6" w:name="OLE_LINK40"/>
      <w:bookmarkStart w:id="7" w:name="OLE_LINK41"/>
      <w:r w:rsidRPr="00387C21">
        <w:t xml:space="preserve">The core segments were cut into two halves. One was stored as an archive at 4°C and the other was opened for subsampling. The core subsampling was performed in the climate chamber of the Helmholtz Centre Potsdam - German Research Centre for Geosciences (GFZ). The subsampling environment was under strict hygienic rules to </w:t>
      </w:r>
      <w:r w:rsidRPr="00387C21">
        <w:lastRenderedPageBreak/>
        <w:t xml:space="preserve">prevent contamination with modern DNA. The surface in the climate chamber was cleaned with DNA Exitus Plus ™ (VWR, Germany) and purified water. All sampling tools were cleaned regularly </w:t>
      </w:r>
      <w:r w:rsidR="00092986" w:rsidRPr="00387C21">
        <w:t xml:space="preserve">when </w:t>
      </w:r>
      <w:r w:rsidRPr="00387C21">
        <w:t xml:space="preserve">taking each sample </w:t>
      </w:r>
      <w:sdt>
        <w:sdtPr>
          <w:alias w:val="SmartCite Citation"/>
          <w:tag w:val="18135ee2-b825-411a-8969-5fa46c080741:f53d5ecf-7c59-4156-8040-8de964edcabd"/>
          <w:id w:val="1640220642"/>
          <w:placeholder>
            <w:docPart w:val="BB322DBB35C4D94AA37C53DF738181E4"/>
          </w:placeholder>
        </w:sdtPr>
        <w:sdtEndPr/>
        <w:sdtContent>
          <w:r w:rsidR="00387C21">
            <w:rPr>
              <w:rFonts w:eastAsia="Times New Roman"/>
            </w:rPr>
            <w:t>(Champlot et al. 2010)</w:t>
          </w:r>
        </w:sdtContent>
      </w:sdt>
      <w:r w:rsidRPr="00387C21">
        <w:t xml:space="preserve">. Sediment at </w:t>
      </w:r>
      <w:r w:rsidR="00092986" w:rsidRPr="00387C21">
        <w:t>either</w:t>
      </w:r>
      <w:r w:rsidRPr="00387C21">
        <w:t xml:space="preserve"> end of each core section were removed as they were in </w:t>
      </w:r>
      <w:r w:rsidR="00092986" w:rsidRPr="00387C21">
        <w:t xml:space="preserve">contact </w:t>
      </w:r>
      <w:r w:rsidRPr="00387C21">
        <w:t xml:space="preserve">with the plastic tube and considered unsterile </w:t>
      </w:r>
      <w:sdt>
        <w:sdtPr>
          <w:alias w:val="SmartCite Citation"/>
          <w:tag w:val="18135ee2-b825-411a-8969-5fa46c080741:162022a4-975f-4d7e-ba4d-7d3d1612aa3e"/>
          <w:id w:val="-1013074330"/>
          <w:placeholder>
            <w:docPart w:val="BB322DBB35C4D94AA37C53DF738181E4"/>
          </w:placeholder>
        </w:sdtPr>
        <w:sdtEndPr/>
        <w:sdtContent>
          <w:r w:rsidR="00387C21">
            <w:rPr>
              <w:rFonts w:eastAsia="Times New Roman"/>
            </w:rPr>
            <w:t>(Parducci et al. 2017)</w:t>
          </w:r>
        </w:sdtContent>
      </w:sdt>
      <w:r w:rsidRPr="00387C21">
        <w:t xml:space="preserve">. DNA samples were taken every two centimetres with 5 ml disposable syringes, in which the </w:t>
      </w:r>
      <w:bookmarkStart w:id="8" w:name="OLE_LINK19"/>
      <w:bookmarkStart w:id="9" w:name="OLE_LINK20"/>
      <w:r w:rsidRPr="00387C21">
        <w:t xml:space="preserve">anterior caps </w:t>
      </w:r>
      <w:bookmarkEnd w:id="8"/>
      <w:bookmarkEnd w:id="9"/>
      <w:r w:rsidRPr="00387C21">
        <w:t>were previously cut off</w:t>
      </w:r>
      <w:r w:rsidR="009600EC">
        <w:t xml:space="preserve"> with sterile scalpels</w:t>
      </w:r>
      <w:r w:rsidRPr="00387C21">
        <w:t>. In total</w:t>
      </w:r>
      <w:r w:rsidR="00092986" w:rsidRPr="00387C21">
        <w:t>,</w:t>
      </w:r>
      <w:r w:rsidRPr="00387C21">
        <w:t xml:space="preserve"> 58 DNA samples were collected </w:t>
      </w:r>
      <w:r w:rsidR="009600EC">
        <w:t xml:space="preserve">into 8ml sterile tubes (Sarstedt) </w:t>
      </w:r>
      <w:r w:rsidRPr="00387C21">
        <w:t xml:space="preserve">across the entire core. The collected samples were then stored at -20°C. </w:t>
      </w:r>
    </w:p>
    <w:p w14:paraId="3E60DBD2" w14:textId="77777777" w:rsidR="00EE7ED4" w:rsidRPr="00387C21" w:rsidRDefault="00EE7ED4" w:rsidP="00387C21">
      <w:pPr>
        <w:spacing w:line="480" w:lineRule="auto"/>
      </w:pPr>
      <w:bookmarkStart w:id="10" w:name="OLE_LINK45"/>
      <w:bookmarkStart w:id="11" w:name="OLE_LINK46"/>
      <w:bookmarkStart w:id="12" w:name="OLE_LINK38"/>
      <w:bookmarkStart w:id="13" w:name="OLE_LINK39"/>
      <w:bookmarkEnd w:id="6"/>
      <w:bookmarkEnd w:id="7"/>
    </w:p>
    <w:p w14:paraId="32DA61FD" w14:textId="16F7E034" w:rsidR="00F84BFA" w:rsidRPr="00387C21" w:rsidRDefault="00F84BFA" w:rsidP="00387C21">
      <w:pPr>
        <w:pStyle w:val="Heading1"/>
      </w:pPr>
      <w:r w:rsidRPr="00387C21">
        <w:t>Appendix 2</w:t>
      </w:r>
    </w:p>
    <w:bookmarkEnd w:id="10"/>
    <w:bookmarkEnd w:id="11"/>
    <w:p w14:paraId="29B4F7FA" w14:textId="1850BF01" w:rsidR="00D3492D" w:rsidRPr="00387C21" w:rsidRDefault="00D3492D" w:rsidP="00387C21">
      <w:pPr>
        <w:spacing w:line="480" w:lineRule="auto"/>
      </w:pPr>
      <w:r w:rsidRPr="00387C21">
        <w:t xml:space="preserve">DNA isolation and </w:t>
      </w:r>
      <w:bookmarkStart w:id="14" w:name="OLE_LINK61"/>
      <w:bookmarkStart w:id="15" w:name="OLE_LINK62"/>
      <w:r w:rsidRPr="00387C21">
        <w:t xml:space="preserve">polymerase chain reaction </w:t>
      </w:r>
      <w:bookmarkEnd w:id="14"/>
      <w:bookmarkEnd w:id="15"/>
      <w:r w:rsidRPr="00387C21">
        <w:t xml:space="preserve">(PCR) setup were performed in the </w:t>
      </w:r>
      <w:proofErr w:type="spellStart"/>
      <w:r w:rsidRPr="00387C21">
        <w:t>pal</w:t>
      </w:r>
      <w:r w:rsidR="00092986" w:rsidRPr="00387C21">
        <w:t>a</w:t>
      </w:r>
      <w:r w:rsidRPr="00387C21">
        <w:t>eogenetic</w:t>
      </w:r>
      <w:proofErr w:type="spellEnd"/>
      <w:r w:rsidRPr="00387C21">
        <w:t xml:space="preserve"> laboratory of AWI. This lab is dedicated to ancient DNA environment and is located in a building </w:t>
      </w:r>
      <w:bookmarkStart w:id="16" w:name="OLE_LINK63"/>
      <w:bookmarkStart w:id="17" w:name="OLE_LINK64"/>
      <w:r w:rsidRPr="00387C21">
        <w:t xml:space="preserve">devoid of any modern molecular </w:t>
      </w:r>
      <w:bookmarkEnd w:id="16"/>
      <w:bookmarkEnd w:id="17"/>
      <w:r w:rsidRPr="00387C21">
        <w:t xml:space="preserve">genetic work. For hygiene maintenance, </w:t>
      </w:r>
      <w:r w:rsidR="009600EC">
        <w:t>the lab is equipped with an antechamber and separate rooms and</w:t>
      </w:r>
      <w:r w:rsidR="009600EC" w:rsidRPr="009600EC">
        <w:t xml:space="preserve"> </w:t>
      </w:r>
      <w:r w:rsidR="009600EC">
        <w:t xml:space="preserve">individual UV-working station for DNA extraction and PCR set-up. Generally, </w:t>
      </w:r>
      <w:r w:rsidRPr="00387C21">
        <w:t xml:space="preserve">the lab is </w:t>
      </w:r>
      <w:r w:rsidR="009600EC">
        <w:t>cleaned</w:t>
      </w:r>
      <w:r w:rsidR="009600EC" w:rsidRPr="00387C21">
        <w:t xml:space="preserve"> </w:t>
      </w:r>
      <w:r w:rsidR="00605D69">
        <w:t>by</w:t>
      </w:r>
      <w:r w:rsidR="00605D69" w:rsidRPr="00387C21">
        <w:t xml:space="preserve"> </w:t>
      </w:r>
      <w:r w:rsidRPr="00387C21">
        <w:t>nightly UV-irradiation</w:t>
      </w:r>
      <w:r w:rsidR="00605D69">
        <w:t xml:space="preserve"> with ceiling UV-lamps</w:t>
      </w:r>
      <w:r w:rsidR="009600EC">
        <w:t xml:space="preserve">. </w:t>
      </w:r>
    </w:p>
    <w:p w14:paraId="1E9A07FD" w14:textId="719CFFD5" w:rsidR="00D3492D" w:rsidRPr="00387C21" w:rsidRDefault="00D3492D" w:rsidP="00387C21">
      <w:pPr>
        <w:spacing w:line="480" w:lineRule="auto"/>
      </w:pPr>
    </w:p>
    <w:p w14:paraId="2F0F739C" w14:textId="574AD5CE" w:rsidR="00EE7ED4" w:rsidRPr="00387C21" w:rsidRDefault="00EE7ED4" w:rsidP="00387C21">
      <w:pPr>
        <w:pStyle w:val="Heading2"/>
        <w:spacing w:line="480" w:lineRule="auto"/>
      </w:pPr>
      <w:r w:rsidRPr="00387C21">
        <w:t>DNA extraction</w:t>
      </w:r>
    </w:p>
    <w:p w14:paraId="16314A68" w14:textId="4BE5C941" w:rsidR="00D3492D" w:rsidRPr="00387C21" w:rsidRDefault="00092986" w:rsidP="00387C21">
      <w:pPr>
        <w:spacing w:line="480" w:lineRule="auto"/>
      </w:pPr>
      <w:r w:rsidRPr="00387C21">
        <w:t>The</w:t>
      </w:r>
      <w:r w:rsidR="00D3492D" w:rsidRPr="00387C21">
        <w:t xml:space="preserve"> 58 samples selected for DNA extraction rang</w:t>
      </w:r>
      <w:r w:rsidRPr="00387C21">
        <w:t>e</w:t>
      </w:r>
      <w:r w:rsidR="00D3492D" w:rsidRPr="00387C21">
        <w:t xml:space="preserve"> from 1 to 235 cm depth. DNA isolation was performed using a PowerSoil™ DNA Isolation Kit (MoBio Laboratories, California). The DNA extraction was </w:t>
      </w:r>
      <w:r w:rsidRPr="00387C21">
        <w:t xml:space="preserve">divided </w:t>
      </w:r>
      <w:r w:rsidR="00D3492D" w:rsidRPr="00387C21">
        <w:t>into 10 batches. To check for chemical contamination, one extraction blank was included for each extraction batch. Approximately 3 g of sediment sample, 15 m</w:t>
      </w:r>
      <w:r w:rsidR="00A06BCB" w:rsidRPr="00387C21">
        <w:t>L</w:t>
      </w:r>
      <w:r w:rsidR="00D3492D" w:rsidRPr="00387C21">
        <w:t xml:space="preserve"> bead solution, 1.2 m</w:t>
      </w:r>
      <w:r w:rsidR="00A06BCB" w:rsidRPr="00387C21">
        <w:t>L</w:t>
      </w:r>
      <w:r w:rsidR="00D3492D" w:rsidRPr="00387C21">
        <w:t xml:space="preserve"> C1 buffer, </w:t>
      </w:r>
      <w:bookmarkStart w:id="18" w:name="OLE_LINK72"/>
      <w:bookmarkStart w:id="19" w:name="OLE_LINK73"/>
      <w:r w:rsidR="00D3492D" w:rsidRPr="00387C21">
        <w:t>400 µ</w:t>
      </w:r>
      <w:r w:rsidR="00A06BCB" w:rsidRPr="00387C21">
        <w:t>L</w:t>
      </w:r>
      <w:r w:rsidR="00D3492D" w:rsidRPr="00387C21">
        <w:t xml:space="preserve"> </w:t>
      </w:r>
      <w:bookmarkEnd w:id="18"/>
      <w:bookmarkEnd w:id="19"/>
      <w:r w:rsidR="00D3492D" w:rsidRPr="00387C21">
        <w:t>of 2 mg</w:t>
      </w:r>
      <w:r w:rsidR="00A06BCB" w:rsidRPr="00387C21">
        <w:t> L</w:t>
      </w:r>
      <w:r w:rsidR="00A06BCB" w:rsidRPr="00387C21">
        <w:rPr>
          <w:vertAlign w:val="superscript"/>
        </w:rPr>
        <w:t>–1</w:t>
      </w:r>
      <w:r w:rsidR="00D3492D" w:rsidRPr="00387C21">
        <w:t xml:space="preserve"> proteinase K (VWR International) and 100 µ</w:t>
      </w:r>
      <w:r w:rsidR="00A06BCB" w:rsidRPr="00387C21">
        <w:t>L</w:t>
      </w:r>
      <w:r w:rsidR="00D3492D" w:rsidRPr="00387C21">
        <w:t xml:space="preserve"> of 5 M dithiothreitol were </w:t>
      </w:r>
      <w:r w:rsidR="00D3492D" w:rsidRPr="00387C21">
        <w:lastRenderedPageBreak/>
        <w:t xml:space="preserve">prepared in a bead tube for each sample. </w:t>
      </w:r>
      <w:r w:rsidR="006978DC" w:rsidRPr="00387C21">
        <w:t xml:space="preserve">The samples were incubated at 56°C in a rocking shaker overnight. </w:t>
      </w:r>
      <w:r w:rsidR="00D3492D" w:rsidRPr="00387C21">
        <w:t>The subsequent steps were carried out according to the instructions of the manufacturer by Qiagen. In the final elution step, 800 µ</w:t>
      </w:r>
      <w:r w:rsidR="00A06BCB" w:rsidRPr="00387C21">
        <w:t>L</w:t>
      </w:r>
      <w:r w:rsidR="00D3492D" w:rsidRPr="00387C21">
        <w:t xml:space="preserve"> elution buffer (C6) was added to the filter membrane and the incubation time was extended to 10 min. This step was performed twice and the final volume of the isolated DNA was 1.6 </w:t>
      </w:r>
      <w:proofErr w:type="spellStart"/>
      <w:r w:rsidR="00D3492D" w:rsidRPr="00387C21">
        <w:t>m</w:t>
      </w:r>
      <w:r w:rsidR="00A06BCB" w:rsidRPr="00387C21">
        <w:t>L</w:t>
      </w:r>
      <w:r w:rsidR="00D3492D" w:rsidRPr="00387C21">
        <w:t>.</w:t>
      </w:r>
      <w:proofErr w:type="spellEnd"/>
      <w:r w:rsidR="00D3492D" w:rsidRPr="00387C21">
        <w:t xml:space="preserve"> Isolated DNA was stored at -20°C. </w:t>
      </w:r>
    </w:p>
    <w:p w14:paraId="7C0034EB" w14:textId="2C0FEB60" w:rsidR="00D3492D" w:rsidRPr="00387C21" w:rsidRDefault="00D3492D" w:rsidP="00387C21">
      <w:pPr>
        <w:spacing w:line="480" w:lineRule="auto"/>
      </w:pPr>
    </w:p>
    <w:p w14:paraId="79C57DE4" w14:textId="760D7CA8" w:rsidR="00EE7ED4" w:rsidRPr="00387C21" w:rsidRDefault="00EE7ED4" w:rsidP="00387C21">
      <w:pPr>
        <w:pStyle w:val="Heading2"/>
        <w:spacing w:line="480" w:lineRule="auto"/>
      </w:pPr>
      <w:r w:rsidRPr="00387C21">
        <w:t>Polymerase chain reaction (PCR)</w:t>
      </w:r>
    </w:p>
    <w:p w14:paraId="2EFB23F7" w14:textId="5143D822" w:rsidR="00D3492D" w:rsidRPr="00387C21" w:rsidRDefault="00D3492D" w:rsidP="00387C21">
      <w:pPr>
        <w:spacing w:line="480" w:lineRule="auto"/>
      </w:pPr>
      <w:r w:rsidRPr="00387C21">
        <w:t xml:space="preserve">PCR protocols were set up with plant-specific </w:t>
      </w:r>
      <w:r w:rsidRPr="00387C21">
        <w:rPr>
          <w:i/>
          <w:iCs/>
        </w:rPr>
        <w:t>g</w:t>
      </w:r>
      <w:r w:rsidRPr="00387C21">
        <w:t xml:space="preserve"> and </w:t>
      </w:r>
      <w:r w:rsidRPr="00387C21">
        <w:rPr>
          <w:i/>
          <w:iCs/>
        </w:rPr>
        <w:t>h</w:t>
      </w:r>
      <w:r w:rsidRPr="00387C21">
        <w:t xml:space="preserve"> primers of the </w:t>
      </w:r>
      <w:proofErr w:type="spellStart"/>
      <w:r w:rsidRPr="00387C21">
        <w:rPr>
          <w:i/>
          <w:iCs/>
        </w:rPr>
        <w:t>trn</w:t>
      </w:r>
      <w:r w:rsidRPr="00387C21">
        <w:t>L</w:t>
      </w:r>
      <w:proofErr w:type="spellEnd"/>
      <w:r w:rsidRPr="00387C21">
        <w:t xml:space="preserve"> gene </w:t>
      </w:r>
      <w:sdt>
        <w:sdtPr>
          <w:alias w:val="SmartCite Citation"/>
          <w:tag w:val="18135ee2-b825-411a-8969-5fa46c080741:26ccc8e2-aeb9-4ace-822a-d8b9c84f13f2"/>
          <w:id w:val="-1749020056"/>
          <w:placeholder>
            <w:docPart w:val="3796513DE60DD848BEE68F1B2473347E"/>
          </w:placeholder>
        </w:sdtPr>
        <w:sdtEndPr/>
        <w:sdtContent>
          <w:r w:rsidR="00387C21">
            <w:rPr>
              <w:rFonts w:eastAsia="Times New Roman"/>
            </w:rPr>
            <w:t>(Taberlet et al. 2007)</w:t>
          </w:r>
        </w:sdtContent>
      </w:sdt>
      <w:r w:rsidRPr="00387C21">
        <w:t xml:space="preserve">. To distinguish the samples after sequencing, both forward and reverse primers were modified on the 5’ end by adding eight unique randomised nucleotides </w:t>
      </w:r>
      <w:sdt>
        <w:sdtPr>
          <w:alias w:val="SmartCite Citation"/>
          <w:tag w:val="18135ee2-b825-411a-8969-5fa46c080741:c0685094-3d73-45fb-b0d0-e8a155d3270c"/>
          <w:id w:val="-594470920"/>
          <w:placeholder>
            <w:docPart w:val="3796513DE60DD848BEE68F1B2473347E"/>
          </w:placeholder>
        </w:sdtPr>
        <w:sdtEndPr/>
        <w:sdtContent>
          <w:r w:rsidR="00387C21">
            <w:rPr>
              <w:rFonts w:eastAsia="Times New Roman"/>
            </w:rPr>
            <w:t>(</w:t>
          </w:r>
          <w:proofErr w:type="spellStart"/>
          <w:r w:rsidR="00387C21">
            <w:rPr>
              <w:rFonts w:eastAsia="Times New Roman"/>
            </w:rPr>
            <w:t>Binladen</w:t>
          </w:r>
          <w:proofErr w:type="spellEnd"/>
          <w:r w:rsidR="00387C21">
            <w:rPr>
              <w:rFonts w:eastAsia="Times New Roman"/>
            </w:rPr>
            <w:t xml:space="preserve"> et al. 2007)</w:t>
          </w:r>
        </w:sdtContent>
      </w:sdt>
      <w:r w:rsidRPr="00387C21">
        <w:t xml:space="preserve">. The primers were elongated by three additional unidentified bases (NNN) for improving cluster detection on Illumina sequencing platforms </w:t>
      </w:r>
      <w:sdt>
        <w:sdtPr>
          <w:alias w:val="SmartCite Citation"/>
          <w:tag w:val="18135ee2-b825-411a-8969-5fa46c080741:2ab361d3-2500-407c-8e03-a9e9ae8be524"/>
          <w:id w:val="359872537"/>
          <w:placeholder>
            <w:docPart w:val="3796513DE60DD848BEE68F1B2473347E"/>
          </w:placeholder>
        </w:sdtPr>
        <w:sdtEndPr/>
        <w:sdtContent>
          <w:r w:rsidR="00387C21">
            <w:rPr>
              <w:rFonts w:eastAsia="Times New Roman"/>
            </w:rPr>
            <w:t>(</w:t>
          </w:r>
          <w:r w:rsidR="00477752">
            <w:rPr>
              <w:rFonts w:eastAsia="Times New Roman"/>
            </w:rPr>
            <w:t xml:space="preserve">De </w:t>
          </w:r>
          <w:r w:rsidR="00387C21">
            <w:rPr>
              <w:rFonts w:eastAsia="Times New Roman"/>
            </w:rPr>
            <w:t>Barba et al. 2014)</w:t>
          </w:r>
        </w:sdtContent>
      </w:sdt>
      <w:r w:rsidRPr="00387C21">
        <w:t>. The PCR setup contained 1.25U Platinum® Taq High Fidelity DNA Polymerase (Invitrogen, USA), 1× HiFi buffer (Invitrogen, USA), 2 mM</w:t>
      </w:r>
      <w:r w:rsidR="00A06BCB" w:rsidRPr="00387C21">
        <w:t xml:space="preserve"> </w:t>
      </w:r>
      <w:r w:rsidRPr="00387C21">
        <w:t>MgSO</w:t>
      </w:r>
      <w:r w:rsidRPr="00387C21">
        <w:rPr>
          <w:vertAlign w:val="subscript"/>
        </w:rPr>
        <w:t>4</w:t>
      </w:r>
      <w:r w:rsidRPr="00387C21">
        <w:t>, 0.25 mM mixed dNTPs, 0.8 mg Bovine Serum Albumin (VWR, Germany) 0.2 mM of each primer and 3 µ</w:t>
      </w:r>
      <w:r w:rsidR="00A06BCB" w:rsidRPr="00387C21">
        <w:t>L</w:t>
      </w:r>
      <w:r w:rsidRPr="00387C21">
        <w:t xml:space="preserve"> of DNA template. </w:t>
      </w:r>
      <w:r w:rsidR="006978DC" w:rsidRPr="00387C21">
        <w:t>Each reaction had a total volume of 25 µ</w:t>
      </w:r>
      <w:r w:rsidR="00A06BCB" w:rsidRPr="00387C21">
        <w:t>L</w:t>
      </w:r>
      <w:r w:rsidR="006978DC" w:rsidRPr="00387C21">
        <w:t xml:space="preserve">. </w:t>
      </w:r>
      <w:r w:rsidRPr="00387C21">
        <w:t xml:space="preserve">PCRs were run in the Post-PCR area and were performed in a </w:t>
      </w:r>
      <w:proofErr w:type="spellStart"/>
      <w:r w:rsidRPr="00387C21">
        <w:t>TProfessional</w:t>
      </w:r>
      <w:proofErr w:type="spellEnd"/>
      <w:r w:rsidRPr="00387C21">
        <w:t xml:space="preserve"> Basic Thermocycler (</w:t>
      </w:r>
      <w:proofErr w:type="spellStart"/>
      <w:r w:rsidRPr="00387C21">
        <w:t>Biometra</w:t>
      </w:r>
      <w:proofErr w:type="spellEnd"/>
      <w:r w:rsidRPr="00387C21">
        <w:t>, Germany) with the conditions of initial denaturation at 94°C for 5 min, followed by 50 cycles at 94, 50</w:t>
      </w:r>
      <w:r w:rsidR="00A06BCB" w:rsidRPr="00387C21">
        <w:t>,</w:t>
      </w:r>
      <w:r w:rsidRPr="00387C21">
        <w:t xml:space="preserve"> and 68</w:t>
      </w:r>
      <w:bookmarkStart w:id="20" w:name="OLE_LINK88"/>
      <w:bookmarkStart w:id="21" w:name="OLE_LINK89"/>
      <w:r w:rsidRPr="00387C21">
        <w:t xml:space="preserve">°C </w:t>
      </w:r>
      <w:bookmarkEnd w:id="20"/>
      <w:bookmarkEnd w:id="21"/>
      <w:r w:rsidRPr="00387C21">
        <w:t xml:space="preserve">each for 30 s and a final extension at 72°C for 10 min. The PCRs were carried out in three replicates using different primer tag combinations. </w:t>
      </w:r>
      <w:r w:rsidR="00A06BCB" w:rsidRPr="00387C21">
        <w:t xml:space="preserve">Twenty-one </w:t>
      </w:r>
      <w:r w:rsidRPr="00387C21">
        <w:t xml:space="preserve">PCR reactions were </w:t>
      </w:r>
      <w:r w:rsidR="00081F57" w:rsidRPr="00387C21">
        <w:t>performed,</w:t>
      </w:r>
      <w:r w:rsidRPr="00387C21">
        <w:t xml:space="preserve"> and 9</w:t>
      </w:r>
      <w:r w:rsidR="00A06BCB" w:rsidRPr="00387C21">
        <w:t>–</w:t>
      </w:r>
      <w:r w:rsidRPr="00387C21">
        <w:t>11 sediment samples were included in each reaction. PCR no template control (NTC) and the extraction blank were run alongside each reaction. In total there were 216 PCR products including replicates, NTCs</w:t>
      </w:r>
      <w:r w:rsidR="00A06BCB" w:rsidRPr="00387C21">
        <w:t>,</w:t>
      </w:r>
      <w:r w:rsidRPr="00387C21">
        <w:t xml:space="preserve"> and extraction blanks. The expected </w:t>
      </w:r>
      <w:r w:rsidRPr="00387C21">
        <w:lastRenderedPageBreak/>
        <w:t xml:space="preserve">amplification was validated by 2% agarose (Carl Roth GmbH and Co. KG, Germany) gel electrophoresis. </w:t>
      </w:r>
    </w:p>
    <w:p w14:paraId="739F99A9" w14:textId="7E742FA4" w:rsidR="00D3492D" w:rsidRPr="00387C21" w:rsidRDefault="00D3492D" w:rsidP="00387C21">
      <w:pPr>
        <w:spacing w:line="480" w:lineRule="auto"/>
      </w:pPr>
    </w:p>
    <w:p w14:paraId="4A549519" w14:textId="190478EA" w:rsidR="00EE7ED4" w:rsidRPr="00387C21" w:rsidRDefault="00EE7ED4" w:rsidP="00387C21">
      <w:pPr>
        <w:pStyle w:val="Heading2"/>
        <w:spacing w:line="480" w:lineRule="auto"/>
      </w:pPr>
      <w:r w:rsidRPr="00387C21">
        <w:t>Purification</w:t>
      </w:r>
      <w:r w:rsidR="00F46C0D" w:rsidRPr="00387C21">
        <w:t>, pooling</w:t>
      </w:r>
      <w:r w:rsidRPr="00387C21">
        <w:t xml:space="preserve"> and sequencing </w:t>
      </w:r>
    </w:p>
    <w:p w14:paraId="275C21CB" w14:textId="65307604" w:rsidR="002A2E11" w:rsidRPr="00387C21" w:rsidRDefault="00D3492D" w:rsidP="00387C21">
      <w:pPr>
        <w:spacing w:line="480" w:lineRule="auto"/>
      </w:pPr>
      <w:r w:rsidRPr="00387C21">
        <w:t xml:space="preserve">The PCR products were purified using the </w:t>
      </w:r>
      <w:proofErr w:type="spellStart"/>
      <w:r w:rsidRPr="00387C21">
        <w:t>MinElute</w:t>
      </w:r>
      <w:proofErr w:type="spellEnd"/>
      <w:r w:rsidRPr="00387C21">
        <w:t xml:space="preserve"> PCR Purification Kit (Qiagen, Germany), following the kit manufacturer’s instructions. The purified PCR products were eluted to a final volume of 40 </w:t>
      </w:r>
      <w:proofErr w:type="spellStart"/>
      <w:r w:rsidRPr="00387C21">
        <w:t>μL</w:t>
      </w:r>
      <w:proofErr w:type="spellEnd"/>
      <w:r w:rsidRPr="00387C21">
        <w:t xml:space="preserve">. The DNA concentrations were quantified with the Qubit® dsDNA BR Assay Kit (Invitrogen, USA) using 1 </w:t>
      </w:r>
      <w:proofErr w:type="spellStart"/>
      <w:r w:rsidRPr="00387C21">
        <w:t>μL</w:t>
      </w:r>
      <w:proofErr w:type="spellEnd"/>
      <w:r w:rsidRPr="00387C21">
        <w:t xml:space="preserve"> of the purified DNA. All samples were then pooled equimolarly to a final concentration of approximately </w:t>
      </w:r>
      <w:r w:rsidR="00A35DF0" w:rsidRPr="00387C21">
        <w:t xml:space="preserve">60 </w:t>
      </w:r>
      <w:r w:rsidRPr="00387C21">
        <w:t xml:space="preserve">ng in </w:t>
      </w:r>
      <w:r w:rsidR="00A35DF0" w:rsidRPr="00387C21">
        <w:rPr>
          <w:lang w:val="en-US"/>
        </w:rPr>
        <w:t>1711.80 </w:t>
      </w:r>
      <w:proofErr w:type="spellStart"/>
      <w:r w:rsidRPr="00387C21">
        <w:t>μL</w:t>
      </w:r>
      <w:proofErr w:type="spellEnd"/>
      <w:r w:rsidRPr="00387C21">
        <w:t xml:space="preserve">. NTCs and extractions blanks were standardised to a volume of 10 </w:t>
      </w:r>
      <w:proofErr w:type="spellStart"/>
      <w:r w:rsidRPr="00387C21">
        <w:t>μL</w:t>
      </w:r>
      <w:proofErr w:type="spellEnd"/>
      <w:r w:rsidRPr="00387C21">
        <w:t xml:space="preserve"> and were also included in the pool. Library preparations and parallel high-throughput paired-end (2 × 125 bp) amplicon sequencing were performed on the Illumina </w:t>
      </w:r>
      <w:proofErr w:type="spellStart"/>
      <w:r w:rsidRPr="00387C21">
        <w:t>HiSeq</w:t>
      </w:r>
      <w:proofErr w:type="spellEnd"/>
      <w:r w:rsidRPr="00387C21">
        <w:t> 2500 platform (Illumina Inc.) conducted by Fasteris SA sequencing service (Switzerland).</w:t>
      </w:r>
    </w:p>
    <w:p w14:paraId="6C721E38" w14:textId="105CDB31" w:rsidR="00D3492D" w:rsidRPr="00387C21" w:rsidRDefault="00D3492D" w:rsidP="00387C21">
      <w:pPr>
        <w:spacing w:line="480" w:lineRule="auto"/>
      </w:pPr>
    </w:p>
    <w:p w14:paraId="555196FB" w14:textId="0DC0CF6E" w:rsidR="00F84BFA" w:rsidRPr="00387C21" w:rsidRDefault="00F84BFA" w:rsidP="00387C21">
      <w:pPr>
        <w:pStyle w:val="Heading1"/>
      </w:pPr>
      <w:r w:rsidRPr="00387C21">
        <w:t>Appendix 3</w:t>
      </w:r>
    </w:p>
    <w:p w14:paraId="70FE3FFB" w14:textId="74657E3C" w:rsidR="00D3492D" w:rsidRPr="00387C21" w:rsidRDefault="00D3492D" w:rsidP="00387C21">
      <w:pPr>
        <w:pStyle w:val="Heading2"/>
        <w:spacing w:line="480" w:lineRule="auto"/>
      </w:pPr>
      <w:r w:rsidRPr="00387C21">
        <w:t>Process</w:t>
      </w:r>
      <w:r w:rsidR="00A06BCB" w:rsidRPr="00387C21">
        <w:t>ing</w:t>
      </w:r>
      <w:r w:rsidRPr="00387C21">
        <w:t xml:space="preserve"> the</w:t>
      </w:r>
      <w:r w:rsidR="00EE7ED4" w:rsidRPr="00387C21">
        <w:t xml:space="preserve"> raw</w:t>
      </w:r>
      <w:r w:rsidRPr="00387C21">
        <w:t xml:space="preserve"> sequenc</w:t>
      </w:r>
      <w:r w:rsidR="00EE7ED4" w:rsidRPr="00387C21">
        <w:t>e</w:t>
      </w:r>
      <w:r w:rsidRPr="00387C21">
        <w:t xml:space="preserve"> data </w:t>
      </w:r>
    </w:p>
    <w:p w14:paraId="64E960EA" w14:textId="4A2AB25A" w:rsidR="00D3492D" w:rsidRPr="00387C21" w:rsidRDefault="00D3492D">
      <w:pPr>
        <w:spacing w:line="480" w:lineRule="auto"/>
      </w:pPr>
      <w:r w:rsidRPr="00387C21">
        <w:t xml:space="preserve">Sequence data were processed using the OBITools package </w:t>
      </w:r>
      <w:sdt>
        <w:sdtPr>
          <w:alias w:val="SmartCite Citation"/>
          <w:tag w:val="18135ee2-b825-411a-8969-5fa46c080741:4d3d84c0-370d-4092-9488-9a09d71bdb21"/>
          <w:id w:val="-1599868996"/>
          <w:placeholder>
            <w:docPart w:val="6D35F91C4CDCCE42B36F20183B0B9AF9"/>
          </w:placeholder>
        </w:sdtPr>
        <w:sdtEndPr/>
        <w:sdtContent>
          <w:r w:rsidR="00387C21">
            <w:rPr>
              <w:rFonts w:eastAsia="Times New Roman"/>
            </w:rPr>
            <w:t>(Boyer et al. 2016)</w:t>
          </w:r>
        </w:sdtContent>
      </w:sdt>
      <w:r w:rsidRPr="00387C21">
        <w:t xml:space="preserve">. The raw forward and reverse reads were assembled to a single file using </w:t>
      </w:r>
      <w:proofErr w:type="spellStart"/>
      <w:r w:rsidRPr="00387C21">
        <w:rPr>
          <w:i/>
          <w:iCs/>
        </w:rPr>
        <w:t>illuminapairedend</w:t>
      </w:r>
      <w:proofErr w:type="spellEnd"/>
      <w:r w:rsidRPr="00387C21">
        <w:t xml:space="preserve">. Based on </w:t>
      </w:r>
      <w:r w:rsidR="00A06BCB" w:rsidRPr="00387C21">
        <w:t xml:space="preserve">an </w:t>
      </w:r>
      <w:r w:rsidRPr="00387C21">
        <w:t xml:space="preserve">exact match to the tag combinations, the sequences were assigned to samples using </w:t>
      </w:r>
      <w:proofErr w:type="spellStart"/>
      <w:r w:rsidRPr="00387C21">
        <w:rPr>
          <w:i/>
          <w:iCs/>
        </w:rPr>
        <w:t>ngsfilter</w:t>
      </w:r>
      <w:proofErr w:type="spellEnd"/>
      <w:r w:rsidRPr="00387C21">
        <w:t xml:space="preserve">. Identical sequences were then deduplicated using </w:t>
      </w:r>
      <w:r w:rsidRPr="00387C21">
        <w:rPr>
          <w:i/>
          <w:iCs/>
        </w:rPr>
        <w:t>obiuniq</w:t>
      </w:r>
      <w:r w:rsidRPr="00387C21">
        <w:t>. Sequences with less than 10 read counts</w:t>
      </w:r>
      <w:r w:rsidRPr="00387C21">
        <w:rPr>
          <w:i/>
          <w:iCs/>
        </w:rPr>
        <w:t xml:space="preserve"> </w:t>
      </w:r>
      <w:r w:rsidRPr="00387C21">
        <w:t xml:space="preserve">were removed using </w:t>
      </w:r>
      <w:proofErr w:type="spellStart"/>
      <w:r w:rsidRPr="00387C21">
        <w:rPr>
          <w:i/>
          <w:iCs/>
        </w:rPr>
        <w:t>obigrep</w:t>
      </w:r>
      <w:proofErr w:type="spellEnd"/>
      <w:r w:rsidRPr="00387C21">
        <w:t xml:space="preserve"> to reduce possible artefacts. As a final denoising step, </w:t>
      </w:r>
      <w:proofErr w:type="spellStart"/>
      <w:r w:rsidRPr="00387C21">
        <w:rPr>
          <w:i/>
          <w:iCs/>
        </w:rPr>
        <w:t>obiclean</w:t>
      </w:r>
      <w:proofErr w:type="spellEnd"/>
      <w:r w:rsidRPr="00387C21">
        <w:t xml:space="preserve"> was used to exclude further sequence variants </w:t>
      </w:r>
      <w:r w:rsidR="00A06BCB" w:rsidRPr="00387C21">
        <w:t xml:space="preserve">that likely </w:t>
      </w:r>
      <w:r w:rsidRPr="00387C21">
        <w:t>originat</w:t>
      </w:r>
      <w:r w:rsidR="00A06BCB" w:rsidRPr="00387C21">
        <w:t>e</w:t>
      </w:r>
      <w:r w:rsidRPr="00387C21">
        <w:t xml:space="preserve"> from PCR and sequencing errors </w:t>
      </w:r>
      <w:sdt>
        <w:sdtPr>
          <w:alias w:val="SmartCite Citation"/>
          <w:tag w:val="18135ee2-b825-411a-8969-5fa46c080741:4d3d84c0-370d-4092-9488-9a09d71bdb21"/>
          <w:id w:val="1985120789"/>
          <w:placeholder>
            <w:docPart w:val="3796513DE60DD848BEE68F1B2473347E"/>
          </w:placeholder>
        </w:sdtPr>
        <w:sdtEndPr/>
        <w:sdtContent>
          <w:r w:rsidR="00387C21">
            <w:rPr>
              <w:rFonts w:eastAsia="Times New Roman"/>
            </w:rPr>
            <w:t xml:space="preserve">(Boyer et al. </w:t>
          </w:r>
          <w:r w:rsidR="00387C21">
            <w:rPr>
              <w:rFonts w:eastAsia="Times New Roman"/>
            </w:rPr>
            <w:lastRenderedPageBreak/>
            <w:t>2016)</w:t>
          </w:r>
        </w:sdtContent>
      </w:sdt>
      <w:r w:rsidRPr="00387C21">
        <w:t xml:space="preserve">. The reference used for taxonomic assignment is based on the curated Arctic and Boreal vascular plant and bryophytes database. It contains 1664 vascular plants and 486 bryophyte species </w:t>
      </w:r>
      <w:sdt>
        <w:sdtPr>
          <w:alias w:val="SmartCite Citation"/>
          <w:tag w:val="18135ee2-b825-411a-8969-5fa46c080741:acd28b30-b37b-4244-8e32-2cc5b0a73fc9,18135ee2-b825-411a-8969-5fa46c080741:1b01bc21-0222-4714-8951-47a1971ba663"/>
          <w:id w:val="1783839898"/>
          <w:placeholder>
            <w:docPart w:val="3796513DE60DD848BEE68F1B2473347E"/>
          </w:placeholder>
        </w:sdtPr>
        <w:sdtEndPr/>
        <w:sdtContent>
          <w:r w:rsidR="00387C21">
            <w:rPr>
              <w:rFonts w:eastAsia="Times New Roman"/>
            </w:rPr>
            <w:t xml:space="preserve">(Willerslev et al. 2014, </w:t>
          </w:r>
          <w:proofErr w:type="spellStart"/>
          <w:r w:rsidR="00387C21">
            <w:rPr>
              <w:rFonts w:eastAsia="Times New Roman"/>
            </w:rPr>
            <w:t>Soininen</w:t>
          </w:r>
          <w:proofErr w:type="spellEnd"/>
          <w:r w:rsidR="00387C21">
            <w:rPr>
              <w:rFonts w:eastAsia="Times New Roman"/>
            </w:rPr>
            <w:t xml:space="preserve"> et al. 2015)</w:t>
          </w:r>
        </w:sdtContent>
      </w:sdt>
      <w:r w:rsidRPr="00387C21">
        <w:t xml:space="preserve">. The processed sequences were assigned using </w:t>
      </w:r>
      <w:proofErr w:type="spellStart"/>
      <w:r w:rsidRPr="00387C21">
        <w:rPr>
          <w:i/>
          <w:iCs/>
        </w:rPr>
        <w:t>ecotag</w:t>
      </w:r>
      <w:proofErr w:type="spellEnd"/>
      <w:r w:rsidRPr="00387C21">
        <w:t xml:space="preserve"> by searching for possible matches with</w:t>
      </w:r>
      <w:r w:rsidR="00A06BCB" w:rsidRPr="00387C21">
        <w:t>in</w:t>
      </w:r>
      <w:r w:rsidRPr="00387C21">
        <w:t xml:space="preserve"> the reference library. </w:t>
      </w:r>
    </w:p>
    <w:p w14:paraId="5797089D" w14:textId="77777777" w:rsidR="001A6192" w:rsidRPr="00387C21" w:rsidRDefault="001A6192" w:rsidP="00387C21">
      <w:pPr>
        <w:spacing w:line="480" w:lineRule="auto"/>
      </w:pPr>
    </w:p>
    <w:p w14:paraId="229CC772" w14:textId="4B016373" w:rsidR="00EE7ED4" w:rsidRPr="00387C21" w:rsidRDefault="00EE7ED4" w:rsidP="00387C21">
      <w:pPr>
        <w:pStyle w:val="Heading2"/>
        <w:spacing w:line="480" w:lineRule="auto"/>
      </w:pPr>
      <w:r w:rsidRPr="00387C21">
        <w:t>Further sequence data filtering</w:t>
      </w:r>
    </w:p>
    <w:p w14:paraId="424D9766" w14:textId="3FEEB47E" w:rsidR="00D3492D" w:rsidRDefault="00D3492D" w:rsidP="00387C21">
      <w:pPr>
        <w:spacing w:line="480" w:lineRule="auto"/>
      </w:pPr>
      <w:r w:rsidRPr="00387C21">
        <w:t xml:space="preserve">To have a reliable taxonomic assignment of the sequences but not to overestimate the diversity, </w:t>
      </w:r>
      <w:r w:rsidR="00CF67D9" w:rsidRPr="00387C21">
        <w:t xml:space="preserve">the data </w:t>
      </w:r>
      <w:r w:rsidRPr="00387C21">
        <w:t>were further filter</w:t>
      </w:r>
      <w:r w:rsidR="00CF67D9" w:rsidRPr="00387C21">
        <w:t>ed</w:t>
      </w:r>
      <w:r w:rsidRPr="00387C21">
        <w:t xml:space="preserve">. Only sequences assigned with </w:t>
      </w:r>
      <w:r w:rsidR="00CF67D9" w:rsidRPr="00387C21">
        <w:t xml:space="preserve">a </w:t>
      </w:r>
      <w:r w:rsidRPr="00387C21">
        <w:t xml:space="preserve">best identity of 100% and </w:t>
      </w:r>
      <w:r w:rsidR="00CF67D9" w:rsidRPr="00387C21">
        <w:t>at</w:t>
      </w:r>
      <w:r w:rsidRPr="00387C21">
        <w:t xml:space="preserve"> family level </w:t>
      </w:r>
      <w:r w:rsidR="00CF67D9" w:rsidRPr="00387C21">
        <w:t>or lower</w:t>
      </w:r>
      <w:r w:rsidRPr="00387C21">
        <w:t xml:space="preserve"> were kept. Rare sequences occurring with less than 10 read counts across the dataset were replaced with 0 as probable artefacts. </w:t>
      </w:r>
      <w:r w:rsidR="00512E29" w:rsidRPr="00387C21">
        <w:t>S</w:t>
      </w:r>
      <w:r w:rsidRPr="00387C21">
        <w:t xml:space="preserve">equences that occurred less than </w:t>
      </w:r>
      <w:r w:rsidR="001A6192" w:rsidRPr="00387C21">
        <w:t>three</w:t>
      </w:r>
      <w:r w:rsidR="00906405" w:rsidRPr="00387C21">
        <w:t xml:space="preserve"> </w:t>
      </w:r>
      <w:r w:rsidRPr="00387C21">
        <w:t xml:space="preserve">times in all the PCR batches including replicates were also discarded. After excluding extraction blanks and NTCs, the PCR replicates were summed up. Extraction blanks and NTCs accounted for 11,416,168 reads (25% of the total dataset). The contamination was most likely caused by the reagents in the PCR reaction and the bioinformatic pipeline. However, we kept the data from the two contaminated batches, as we identified the counts in the rest </w:t>
      </w:r>
      <w:r w:rsidR="00512E29" w:rsidRPr="00387C21">
        <w:t xml:space="preserve">of the </w:t>
      </w:r>
      <w:r w:rsidRPr="00387C21">
        <w:t xml:space="preserve">samples from these batches </w:t>
      </w:r>
      <w:r w:rsidR="00512E29" w:rsidRPr="00387C21">
        <w:t xml:space="preserve">that </w:t>
      </w:r>
      <w:r w:rsidRPr="00387C21">
        <w:t>have similar patterns as their corresponding replicates. Finally, we excluded sequences</w:t>
      </w:r>
      <w:r w:rsidR="00512E29" w:rsidRPr="00387C21">
        <w:t xml:space="preserve"> which</w:t>
      </w:r>
      <w:r w:rsidRPr="00387C21">
        <w:t xml:space="preserve"> were assigned to aquatic</w:t>
      </w:r>
      <w:r w:rsidR="00512E29" w:rsidRPr="00387C21">
        <w:t>s</w:t>
      </w:r>
      <w:r w:rsidRPr="00387C21">
        <w:t xml:space="preserve"> and bryophyte</w:t>
      </w:r>
      <w:r w:rsidR="00512E29" w:rsidRPr="00387C21">
        <w:t>s</w:t>
      </w:r>
      <w:r w:rsidRPr="00387C21">
        <w:t xml:space="preserve"> and kept only the terrestrials for this study. The </w:t>
      </w:r>
      <w:r w:rsidR="00180163">
        <w:t xml:space="preserve">raw sequencing data, related scripts for analysing and </w:t>
      </w:r>
      <w:r w:rsidRPr="00387C21">
        <w:t>final sequence data</w:t>
      </w:r>
      <w:r w:rsidR="00512E29" w:rsidRPr="00387C21">
        <w:t>set</w:t>
      </w:r>
      <w:r w:rsidR="00180163">
        <w:t xml:space="preserve"> </w:t>
      </w:r>
      <w:r w:rsidRPr="00387C21">
        <w:t xml:space="preserve">with abundances and taxonomic assignments, </w:t>
      </w:r>
      <w:r w:rsidR="00180163">
        <w:t>are</w:t>
      </w:r>
      <w:r w:rsidRPr="00387C21">
        <w:t xml:space="preserve"> </w:t>
      </w:r>
      <w:r w:rsidR="00180163" w:rsidRPr="00180163">
        <w:t xml:space="preserve">available </w:t>
      </w:r>
      <w:r w:rsidRPr="00387C21">
        <w:t xml:space="preserve">in </w:t>
      </w:r>
      <w:r w:rsidR="00CC6FE6" w:rsidRPr="00387C21">
        <w:t xml:space="preserve">Dryad </w:t>
      </w:r>
      <w:r w:rsidRPr="00387C21">
        <w:t>(</w:t>
      </w:r>
      <w:r w:rsidRPr="00387C21">
        <w:rPr>
          <w:i/>
        </w:rPr>
        <w:t>DOI</w:t>
      </w:r>
      <w:r w:rsidR="00387C21">
        <w:rPr>
          <w:i/>
        </w:rPr>
        <w:t xml:space="preserve"> link will be provided after the acceptance of the manuscript</w:t>
      </w:r>
      <w:r w:rsidRPr="00387C21">
        <w:t>).</w:t>
      </w:r>
    </w:p>
    <w:p w14:paraId="273B8800" w14:textId="77777777" w:rsidR="00180163" w:rsidRPr="00387C21" w:rsidRDefault="00180163" w:rsidP="00387C21">
      <w:pPr>
        <w:spacing w:line="480" w:lineRule="auto"/>
      </w:pPr>
    </w:p>
    <w:p w14:paraId="750FE5EB" w14:textId="77777777" w:rsidR="005A04C9" w:rsidRPr="00387C21" w:rsidRDefault="005A04C9">
      <w:pPr>
        <w:spacing w:line="240" w:lineRule="auto"/>
        <w:jc w:val="left"/>
        <w:rPr>
          <w:sz w:val="32"/>
          <w:szCs w:val="32"/>
        </w:rPr>
      </w:pPr>
      <w:r w:rsidRPr="00387C21">
        <w:rPr>
          <w:sz w:val="32"/>
          <w:szCs w:val="32"/>
        </w:rPr>
        <w:br w:type="page"/>
      </w:r>
    </w:p>
    <w:p w14:paraId="0C8C08A2" w14:textId="246FEE26" w:rsidR="00F46C0D" w:rsidRPr="00387C21" w:rsidRDefault="00E06262" w:rsidP="00387C21">
      <w:pPr>
        <w:pStyle w:val="Heading1"/>
      </w:pPr>
      <w:r w:rsidRPr="00387C21">
        <w:lastRenderedPageBreak/>
        <w:t>Appendix 4</w:t>
      </w:r>
    </w:p>
    <w:p w14:paraId="14203AB7" w14:textId="5E6BD437" w:rsidR="00E06262" w:rsidRPr="00387C21" w:rsidRDefault="0019245F" w:rsidP="00387C21">
      <w:pPr>
        <w:spacing w:line="480" w:lineRule="auto"/>
      </w:pPr>
      <w:r w:rsidRPr="00387C21">
        <w:rPr>
          <w:noProof/>
        </w:rPr>
        <w:drawing>
          <wp:inline distT="0" distB="0" distL="0" distR="0" wp14:anchorId="04BD890C" wp14:editId="3C67B188">
            <wp:extent cx="5731510" cy="3387090"/>
            <wp:effectExtent l="0" t="0" r="0" b="381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p&#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387090"/>
                    </a:xfrm>
                    <a:prstGeom prst="rect">
                      <a:avLst/>
                    </a:prstGeom>
                  </pic:spPr>
                </pic:pic>
              </a:graphicData>
            </a:graphic>
          </wp:inline>
        </w:drawing>
      </w:r>
    </w:p>
    <w:p w14:paraId="3379310F" w14:textId="3B44B776" w:rsidR="00E06262" w:rsidRPr="00387C21" w:rsidRDefault="00E06262">
      <w:pPr>
        <w:spacing w:line="480" w:lineRule="auto"/>
      </w:pPr>
      <w:r w:rsidRPr="00387C21">
        <w:t>Fig.</w:t>
      </w:r>
      <w:r w:rsidR="00CC6FE6" w:rsidRPr="00387C21">
        <w:t xml:space="preserve"> </w:t>
      </w:r>
      <w:r w:rsidRPr="00387C21">
        <w:t>S1</w:t>
      </w:r>
      <w:r w:rsidR="00CC6FE6" w:rsidRPr="00387C21">
        <w:t xml:space="preserve"> Taxonomic and phylogenetic diversity in the plant communit</w:t>
      </w:r>
      <w:r w:rsidR="00512E29" w:rsidRPr="00387C21">
        <w:t>ies</w:t>
      </w:r>
      <w:r w:rsidR="00CC6FE6" w:rsidRPr="00387C21">
        <w:t xml:space="preserve"> from sedimentary ancient DNA.</w:t>
      </w:r>
      <w:r w:rsidRPr="00387C21">
        <w:t xml:space="preserve"> The measurements from left to right are abundance-weighted net relatedness index (</w:t>
      </w:r>
      <w:proofErr w:type="spellStart"/>
      <w:r w:rsidRPr="00387C21">
        <w:t>NRI_abun</w:t>
      </w:r>
      <w:proofErr w:type="spellEnd"/>
      <w:r w:rsidRPr="00387C21">
        <w:t>), occurrence-based net relatedness index (</w:t>
      </w:r>
      <w:proofErr w:type="spellStart"/>
      <w:r w:rsidRPr="00387C21">
        <w:t>NRI_occ</w:t>
      </w:r>
      <w:proofErr w:type="spellEnd"/>
      <w:r w:rsidRPr="00387C21">
        <w:t xml:space="preserve">), occurrence-based nearest taxon index (NTI), occurrence-based local contributions to beta diversity (LCBD), </w:t>
      </w:r>
      <w:r w:rsidR="00512E29" w:rsidRPr="00387C21">
        <w:t xml:space="preserve">and </w:t>
      </w:r>
      <w:r w:rsidRPr="00387C21">
        <w:t>phylogenetic occurrence-based local contributions to beta diversity (</w:t>
      </w:r>
      <w:proofErr w:type="spellStart"/>
      <w:r w:rsidRPr="00387C21">
        <w:t>pLCBD</w:t>
      </w:r>
      <w:proofErr w:type="spellEnd"/>
      <w:r w:rsidRPr="00387C21">
        <w:t>). NRI, NTI</w:t>
      </w:r>
      <w:r w:rsidR="00512E29" w:rsidRPr="00387C21">
        <w:t>,</w:t>
      </w:r>
      <w:r w:rsidRPr="00387C21">
        <w:t xml:space="preserve"> and LCBD </w:t>
      </w:r>
      <w:r w:rsidR="00512E29" w:rsidRPr="00387C21">
        <w:t xml:space="preserve">values </w:t>
      </w:r>
      <w:r w:rsidR="00CC6FE6" w:rsidRPr="00387C21">
        <w:t>are coloured in dark blue when the</w:t>
      </w:r>
      <w:r w:rsidR="00512E29" w:rsidRPr="00387C21">
        <w:t>y</w:t>
      </w:r>
      <w:r w:rsidR="00CC6FE6" w:rsidRPr="00387C21">
        <w:t xml:space="preserve"> are </w:t>
      </w:r>
      <w:r w:rsidR="00512E29" w:rsidRPr="00387C21">
        <w:t xml:space="preserve">statistically </w:t>
      </w:r>
      <w:r w:rsidR="00CC6FE6" w:rsidRPr="00387C21">
        <w:t>significant (p &lt; 0.05) and light blue when the</w:t>
      </w:r>
      <w:r w:rsidR="00512E29" w:rsidRPr="00387C21">
        <w:t>y</w:t>
      </w:r>
      <w:r w:rsidR="00CC6FE6" w:rsidRPr="00387C21">
        <w:t xml:space="preserve"> are not </w:t>
      </w:r>
      <w:r w:rsidR="00A26873" w:rsidRPr="00387C21">
        <w:t xml:space="preserve">significant </w:t>
      </w:r>
      <w:r w:rsidR="00CC6FE6" w:rsidRPr="00387C21">
        <w:t>(p &gt; 0.05) </w:t>
      </w:r>
    </w:p>
    <w:p w14:paraId="63A04A20" w14:textId="77777777" w:rsidR="00CC6FE6" w:rsidRPr="00387C21" w:rsidRDefault="00CC6FE6" w:rsidP="00387C21">
      <w:pPr>
        <w:spacing w:line="480" w:lineRule="auto"/>
      </w:pPr>
    </w:p>
    <w:p w14:paraId="4B5BD73A" w14:textId="77777777" w:rsidR="00E06262" w:rsidRPr="00387C21" w:rsidRDefault="00E06262" w:rsidP="00387C21">
      <w:pPr>
        <w:spacing w:line="480" w:lineRule="auto"/>
      </w:pPr>
    </w:p>
    <w:p w14:paraId="50673164" w14:textId="77777777" w:rsidR="00CC6FE6" w:rsidRPr="00387C21" w:rsidRDefault="00CC6FE6">
      <w:pPr>
        <w:spacing w:line="240" w:lineRule="auto"/>
        <w:jc w:val="left"/>
      </w:pPr>
      <w:r w:rsidRPr="00387C21">
        <w:br w:type="page"/>
      </w:r>
    </w:p>
    <w:p w14:paraId="07EDDAF5" w14:textId="60FFCCF8" w:rsidR="00E06262" w:rsidRPr="00387C21" w:rsidRDefault="00E06262" w:rsidP="00387C21">
      <w:pPr>
        <w:spacing w:line="480" w:lineRule="auto"/>
        <w:jc w:val="left"/>
      </w:pPr>
      <w:r w:rsidRPr="00387C21">
        <w:lastRenderedPageBreak/>
        <w:t>a</w:t>
      </w:r>
    </w:p>
    <w:p w14:paraId="49F9FDF2" w14:textId="34BB893B" w:rsidR="00E06262" w:rsidRPr="00387C21" w:rsidRDefault="00B034AB" w:rsidP="00387C21">
      <w:pPr>
        <w:spacing w:line="480" w:lineRule="auto"/>
      </w:pPr>
      <w:r w:rsidRPr="00387C21">
        <w:rPr>
          <w:noProof/>
        </w:rPr>
        <w:drawing>
          <wp:inline distT="0" distB="0" distL="0" distR="0" wp14:anchorId="198C5BC0" wp14:editId="50ED3739">
            <wp:extent cx="5731510" cy="1433830"/>
            <wp:effectExtent l="0" t="0" r="0" b="1270"/>
            <wp:docPr id="1" name="Picture 1" descr="A picture containing object, f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object, fenc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1433830"/>
                    </a:xfrm>
                    <a:prstGeom prst="rect">
                      <a:avLst/>
                    </a:prstGeom>
                  </pic:spPr>
                </pic:pic>
              </a:graphicData>
            </a:graphic>
          </wp:inline>
        </w:drawing>
      </w:r>
    </w:p>
    <w:p w14:paraId="168FF752" w14:textId="77777777" w:rsidR="00E06262" w:rsidRPr="00387C21" w:rsidRDefault="00E06262" w:rsidP="00387C21">
      <w:pPr>
        <w:spacing w:line="480" w:lineRule="auto"/>
      </w:pPr>
      <w:r w:rsidRPr="00387C21">
        <w:t>b</w:t>
      </w:r>
    </w:p>
    <w:p w14:paraId="524FBE67" w14:textId="7AF82F2D" w:rsidR="00B034AB" w:rsidRPr="00387C21" w:rsidRDefault="00B034AB" w:rsidP="00387C21">
      <w:pPr>
        <w:spacing w:line="480" w:lineRule="auto"/>
      </w:pPr>
      <w:r w:rsidRPr="00387C21">
        <w:rPr>
          <w:noProof/>
        </w:rPr>
        <w:drawing>
          <wp:inline distT="0" distB="0" distL="0" distR="0" wp14:anchorId="0C73CB29" wp14:editId="29D763A1">
            <wp:extent cx="5731510" cy="1433830"/>
            <wp:effectExtent l="0" t="0" r="0" b="1270"/>
            <wp:docPr id="3" name="Picture 3" descr="A picture containing comb&#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omb&#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433830"/>
                    </a:xfrm>
                    <a:prstGeom prst="rect">
                      <a:avLst/>
                    </a:prstGeom>
                  </pic:spPr>
                </pic:pic>
              </a:graphicData>
            </a:graphic>
          </wp:inline>
        </w:drawing>
      </w:r>
    </w:p>
    <w:p w14:paraId="5EBC4182" w14:textId="1FD2DBE4" w:rsidR="00CA69B1" w:rsidRPr="00387C21" w:rsidRDefault="00E06262" w:rsidP="00CA69B1">
      <w:pPr>
        <w:spacing w:line="480" w:lineRule="auto"/>
      </w:pPr>
      <w:r w:rsidRPr="00387C21">
        <w:t>Fig. S</w:t>
      </w:r>
      <w:r w:rsidR="002D4697" w:rsidRPr="00387C21">
        <w:t>2</w:t>
      </w:r>
      <w:r w:rsidRPr="00387C21">
        <w:t xml:space="preserve"> Abundance-weighted (a) and occurrence-based (b) species contributions to beta diversity (SCBD) </w:t>
      </w:r>
      <w:r w:rsidR="00CA69B1" w:rsidRPr="00387C21">
        <w:t>in the plant communit</w:t>
      </w:r>
      <w:r w:rsidR="00512E29" w:rsidRPr="00387C21">
        <w:t>ies</w:t>
      </w:r>
      <w:r w:rsidR="00CA69B1" w:rsidRPr="00387C21">
        <w:t xml:space="preserve"> of sedimentary ancient DNA from </w:t>
      </w:r>
      <w:r w:rsidR="00512E29" w:rsidRPr="00387C21">
        <w:t xml:space="preserve">subarctic </w:t>
      </w:r>
      <w:r w:rsidR="00CA69B1" w:rsidRPr="00387C21">
        <w:t>Far East Russia</w:t>
      </w:r>
    </w:p>
    <w:p w14:paraId="2AF6F25A" w14:textId="77777777" w:rsidR="00CA69B1" w:rsidRPr="00387C21" w:rsidRDefault="00CA69B1" w:rsidP="00387C21">
      <w:pPr>
        <w:spacing w:line="480" w:lineRule="auto"/>
      </w:pPr>
    </w:p>
    <w:p w14:paraId="05136A34" w14:textId="77777777" w:rsidR="00E06262" w:rsidRPr="00387C21" w:rsidRDefault="00E06262" w:rsidP="00387C21">
      <w:pPr>
        <w:spacing w:line="480" w:lineRule="auto"/>
        <w:rPr>
          <w:sz w:val="32"/>
          <w:szCs w:val="32"/>
        </w:rPr>
      </w:pPr>
    </w:p>
    <w:bookmarkEnd w:id="3"/>
    <w:bookmarkEnd w:id="4"/>
    <w:bookmarkEnd w:id="5"/>
    <w:bookmarkEnd w:id="12"/>
    <w:bookmarkEnd w:id="13"/>
    <w:p w14:paraId="73F5C252" w14:textId="77777777" w:rsidR="00952DFD" w:rsidRPr="00387C21" w:rsidRDefault="00952DFD">
      <w:pPr>
        <w:spacing w:line="240" w:lineRule="auto"/>
        <w:jc w:val="left"/>
        <w:rPr>
          <w:sz w:val="32"/>
          <w:szCs w:val="32"/>
        </w:rPr>
      </w:pPr>
      <w:r w:rsidRPr="00387C21">
        <w:br w:type="page"/>
      </w:r>
    </w:p>
    <w:p w14:paraId="5845F0F3" w14:textId="7C2C0F6B" w:rsidR="0094310D" w:rsidRPr="00387C21" w:rsidRDefault="00952DFD" w:rsidP="00387C21">
      <w:pPr>
        <w:pStyle w:val="Heading1"/>
      </w:pPr>
      <w:r w:rsidRPr="00387C21">
        <w:lastRenderedPageBreak/>
        <w:t xml:space="preserve">References in the </w:t>
      </w:r>
      <w:r w:rsidR="00F86A44">
        <w:t>S</w:t>
      </w:r>
      <w:r w:rsidRPr="00387C21">
        <w:t xml:space="preserve">upplementary </w:t>
      </w:r>
      <w:r w:rsidR="00F86A44">
        <w:t>M</w:t>
      </w:r>
      <w:r w:rsidRPr="00387C21">
        <w:t>aterial</w:t>
      </w:r>
    </w:p>
    <w:sdt>
      <w:sdtPr>
        <w:alias w:val="SmartCite Bibliography"/>
        <w:tag w:val="Ecography"/>
        <w:id w:val="2127420766"/>
        <w:placeholder>
          <w:docPart w:val="DefaultPlaceholder_-1854013440"/>
        </w:placeholder>
      </w:sdtPr>
      <w:sdtEndPr/>
      <w:sdtContent>
        <w:p w14:paraId="6761A963" w14:textId="4D9134DA" w:rsidR="00387C21" w:rsidRDefault="00387C21" w:rsidP="00F86A44">
          <w:pPr>
            <w:spacing w:line="480" w:lineRule="auto"/>
            <w:divId w:val="1661496077"/>
            <w:rPr>
              <w:rFonts w:eastAsia="Times New Roman"/>
            </w:rPr>
          </w:pPr>
        </w:p>
        <w:p w14:paraId="70054DB5" w14:textId="77777777" w:rsidR="00387C21" w:rsidRPr="00387C21" w:rsidRDefault="00387C21" w:rsidP="00F86A44">
          <w:pPr>
            <w:pStyle w:val="csl-entry"/>
            <w:spacing w:line="480" w:lineRule="auto"/>
            <w:ind w:left="300" w:hanging="300"/>
            <w:divId w:val="1661496077"/>
            <w:rPr>
              <w:rFonts w:ascii="Arial" w:hAnsi="Arial" w:cs="Arial"/>
            </w:rPr>
          </w:pPr>
          <w:proofErr w:type="spellStart"/>
          <w:r w:rsidRPr="00387C21">
            <w:rPr>
              <w:rFonts w:ascii="Arial" w:hAnsi="Arial" w:cs="Arial"/>
            </w:rPr>
            <w:t>Binladen</w:t>
          </w:r>
          <w:proofErr w:type="spellEnd"/>
          <w:r w:rsidRPr="00387C21">
            <w:rPr>
              <w:rFonts w:ascii="Arial" w:hAnsi="Arial" w:cs="Arial"/>
            </w:rPr>
            <w:t xml:space="preserve">, J. et al. 2007. The Use of Coded PCR Primers Enables High-Throughput Sequencing of Multiple Homolog Amplification Products by 454 Parallel Sequencing. - </w:t>
          </w:r>
          <w:proofErr w:type="spellStart"/>
          <w:r w:rsidRPr="00387C21">
            <w:rPr>
              <w:rFonts w:ascii="Arial" w:hAnsi="Arial" w:cs="Arial"/>
            </w:rPr>
            <w:t>Plos</w:t>
          </w:r>
          <w:proofErr w:type="spellEnd"/>
          <w:r w:rsidRPr="00387C21">
            <w:rPr>
              <w:rFonts w:ascii="Arial" w:hAnsi="Arial" w:cs="Arial"/>
            </w:rPr>
            <w:t xml:space="preserve"> One 2: e197.</w:t>
          </w:r>
        </w:p>
        <w:p w14:paraId="16830FD1" w14:textId="77777777" w:rsidR="00387C21" w:rsidRPr="00387C21" w:rsidRDefault="00387C21" w:rsidP="00F86A44">
          <w:pPr>
            <w:pStyle w:val="csl-entry"/>
            <w:spacing w:line="480" w:lineRule="auto"/>
            <w:ind w:left="300" w:hanging="300"/>
            <w:divId w:val="1661496077"/>
            <w:rPr>
              <w:rFonts w:ascii="Arial" w:hAnsi="Arial" w:cs="Arial"/>
            </w:rPr>
          </w:pPr>
          <w:r w:rsidRPr="00387C21">
            <w:rPr>
              <w:rFonts w:ascii="Arial" w:hAnsi="Arial" w:cs="Arial"/>
            </w:rPr>
            <w:t xml:space="preserve">Boyer, F. et al. 2016. </w:t>
          </w:r>
          <w:proofErr w:type="spellStart"/>
          <w:r w:rsidRPr="00387C21">
            <w:rPr>
              <w:rFonts w:ascii="Arial" w:hAnsi="Arial" w:cs="Arial"/>
            </w:rPr>
            <w:t>obitools</w:t>
          </w:r>
          <w:proofErr w:type="spellEnd"/>
          <w:r w:rsidRPr="00387C21">
            <w:rPr>
              <w:rFonts w:ascii="Arial" w:hAnsi="Arial" w:cs="Arial"/>
            </w:rPr>
            <w:t xml:space="preserve">: a </w:t>
          </w:r>
          <w:proofErr w:type="spellStart"/>
          <w:r w:rsidRPr="00387C21">
            <w:rPr>
              <w:rFonts w:ascii="Arial" w:hAnsi="Arial" w:cs="Arial"/>
            </w:rPr>
            <w:t>unix</w:t>
          </w:r>
          <w:proofErr w:type="spellEnd"/>
          <w:r w:rsidRPr="00387C21">
            <w:rPr>
              <w:rFonts w:ascii="Cambria Math" w:hAnsi="Cambria Math" w:cs="Cambria Math"/>
            </w:rPr>
            <w:t>‐</w:t>
          </w:r>
          <w:r w:rsidRPr="00387C21">
            <w:rPr>
              <w:rFonts w:ascii="Arial" w:hAnsi="Arial" w:cs="Arial"/>
            </w:rPr>
            <w:t xml:space="preserve">inspired software package for DNA metabarcoding. - Mol </w:t>
          </w:r>
          <w:proofErr w:type="spellStart"/>
          <w:r w:rsidRPr="00387C21">
            <w:rPr>
              <w:rFonts w:ascii="Arial" w:hAnsi="Arial" w:cs="Arial"/>
            </w:rPr>
            <w:t>Ecol</w:t>
          </w:r>
          <w:proofErr w:type="spellEnd"/>
          <w:r w:rsidRPr="00387C21">
            <w:rPr>
              <w:rFonts w:ascii="Arial" w:hAnsi="Arial" w:cs="Arial"/>
            </w:rPr>
            <w:t xml:space="preserve"> </w:t>
          </w:r>
          <w:proofErr w:type="spellStart"/>
          <w:r w:rsidRPr="00387C21">
            <w:rPr>
              <w:rFonts w:ascii="Arial" w:hAnsi="Arial" w:cs="Arial"/>
            </w:rPr>
            <w:t>Resour</w:t>
          </w:r>
          <w:proofErr w:type="spellEnd"/>
          <w:r w:rsidRPr="00387C21">
            <w:rPr>
              <w:rFonts w:ascii="Arial" w:hAnsi="Arial" w:cs="Arial"/>
            </w:rPr>
            <w:t xml:space="preserve"> 16: 176–182.</w:t>
          </w:r>
        </w:p>
        <w:p w14:paraId="3D029087" w14:textId="77777777" w:rsidR="00387C21" w:rsidRPr="00387C21" w:rsidRDefault="00387C21" w:rsidP="00F86A44">
          <w:pPr>
            <w:pStyle w:val="csl-entry"/>
            <w:spacing w:line="480" w:lineRule="auto"/>
            <w:ind w:left="300" w:hanging="300"/>
            <w:divId w:val="1661496077"/>
            <w:rPr>
              <w:rFonts w:ascii="Arial" w:hAnsi="Arial" w:cs="Arial"/>
            </w:rPr>
          </w:pPr>
          <w:r w:rsidRPr="00387C21">
            <w:rPr>
              <w:rFonts w:ascii="Arial" w:hAnsi="Arial" w:cs="Arial"/>
            </w:rPr>
            <w:t xml:space="preserve">Brubaker, L. B. et al. 2005. Beringia as a glacial refugium for boreal trees and shrubs: new perspectives from mapped pollen data: Beringia as a glacial refugium for boreal trees and shrubs. - J </w:t>
          </w:r>
          <w:proofErr w:type="spellStart"/>
          <w:r w:rsidRPr="00387C21">
            <w:rPr>
              <w:rFonts w:ascii="Arial" w:hAnsi="Arial" w:cs="Arial"/>
            </w:rPr>
            <w:t>Biogeogr</w:t>
          </w:r>
          <w:proofErr w:type="spellEnd"/>
          <w:r w:rsidRPr="00387C21">
            <w:rPr>
              <w:rFonts w:ascii="Arial" w:hAnsi="Arial" w:cs="Arial"/>
            </w:rPr>
            <w:t xml:space="preserve"> 32: 833–848.</w:t>
          </w:r>
        </w:p>
        <w:p w14:paraId="266F6F73" w14:textId="745B5F4F" w:rsidR="00387C21" w:rsidRDefault="00387C21" w:rsidP="00F86A44">
          <w:pPr>
            <w:pStyle w:val="csl-entry"/>
            <w:spacing w:line="480" w:lineRule="auto"/>
            <w:ind w:left="300" w:hanging="300"/>
            <w:divId w:val="1661496077"/>
            <w:rPr>
              <w:rFonts w:ascii="Arial" w:hAnsi="Arial" w:cs="Arial"/>
            </w:rPr>
          </w:pPr>
          <w:r w:rsidRPr="00387C21">
            <w:rPr>
              <w:rFonts w:ascii="Arial" w:hAnsi="Arial" w:cs="Arial"/>
            </w:rPr>
            <w:t xml:space="preserve">Champlot, S. et al. 2010. An Efficient </w:t>
          </w:r>
          <w:proofErr w:type="spellStart"/>
          <w:r w:rsidRPr="00387C21">
            <w:rPr>
              <w:rFonts w:ascii="Arial" w:hAnsi="Arial" w:cs="Arial"/>
            </w:rPr>
            <w:t>Multistrategy</w:t>
          </w:r>
          <w:proofErr w:type="spellEnd"/>
          <w:r w:rsidRPr="00387C21">
            <w:rPr>
              <w:rFonts w:ascii="Arial" w:hAnsi="Arial" w:cs="Arial"/>
            </w:rPr>
            <w:t xml:space="preserve"> DNA Decontamination Procedure of PCR Reagents for Hypersensitive PCR Applications. - </w:t>
          </w:r>
          <w:proofErr w:type="spellStart"/>
          <w:r w:rsidRPr="00387C21">
            <w:rPr>
              <w:rFonts w:ascii="Arial" w:hAnsi="Arial" w:cs="Arial"/>
            </w:rPr>
            <w:t>Plos</w:t>
          </w:r>
          <w:proofErr w:type="spellEnd"/>
          <w:r w:rsidRPr="00387C21">
            <w:rPr>
              <w:rFonts w:ascii="Arial" w:hAnsi="Arial" w:cs="Arial"/>
            </w:rPr>
            <w:t xml:space="preserve"> One 5: e13042.</w:t>
          </w:r>
        </w:p>
        <w:p w14:paraId="70645315" w14:textId="0E500A46" w:rsidR="00F86A44" w:rsidRPr="00387C21" w:rsidRDefault="00F86A44" w:rsidP="00F86A44">
          <w:pPr>
            <w:pStyle w:val="csl-entry"/>
            <w:spacing w:line="480" w:lineRule="auto"/>
            <w:ind w:left="300" w:hanging="300"/>
            <w:divId w:val="1661496077"/>
            <w:rPr>
              <w:rFonts w:ascii="Arial" w:hAnsi="Arial" w:cs="Arial"/>
            </w:rPr>
          </w:pPr>
          <w:r>
            <w:rPr>
              <w:rFonts w:ascii="Arial" w:hAnsi="Arial" w:cs="Arial"/>
            </w:rPr>
            <w:t>D</w:t>
          </w:r>
          <w:r>
            <w:rPr>
              <w:rFonts w:ascii="Arial" w:hAnsi="Arial" w:cs="Arial" w:hint="eastAsia"/>
            </w:rPr>
            <w:t>e</w:t>
          </w:r>
          <w:r>
            <w:rPr>
              <w:rFonts w:ascii="Arial" w:hAnsi="Arial" w:cs="Arial"/>
            </w:rPr>
            <w:t xml:space="preserve"> </w:t>
          </w:r>
          <w:r w:rsidRPr="00387C21">
            <w:rPr>
              <w:rFonts w:ascii="Arial" w:hAnsi="Arial" w:cs="Arial"/>
            </w:rPr>
            <w:t xml:space="preserve">Barba, M. D. et al. 2014. DNA metabarcoding multiplexing and validation of data accuracy for diet assessment: application to omnivorous diet. - Mol </w:t>
          </w:r>
          <w:proofErr w:type="spellStart"/>
          <w:r w:rsidRPr="00387C21">
            <w:rPr>
              <w:rFonts w:ascii="Arial" w:hAnsi="Arial" w:cs="Arial"/>
            </w:rPr>
            <w:t>Ecol</w:t>
          </w:r>
          <w:proofErr w:type="spellEnd"/>
          <w:r w:rsidRPr="00387C21">
            <w:rPr>
              <w:rFonts w:ascii="Arial" w:hAnsi="Arial" w:cs="Arial"/>
            </w:rPr>
            <w:t xml:space="preserve"> </w:t>
          </w:r>
          <w:proofErr w:type="spellStart"/>
          <w:r w:rsidRPr="00387C21">
            <w:rPr>
              <w:rFonts w:ascii="Arial" w:hAnsi="Arial" w:cs="Arial"/>
            </w:rPr>
            <w:t>Resour</w:t>
          </w:r>
          <w:proofErr w:type="spellEnd"/>
          <w:r w:rsidRPr="00387C21">
            <w:rPr>
              <w:rFonts w:ascii="Arial" w:hAnsi="Arial" w:cs="Arial"/>
            </w:rPr>
            <w:t xml:space="preserve"> 14: 306–323.</w:t>
          </w:r>
        </w:p>
        <w:p w14:paraId="1C13518A" w14:textId="77777777" w:rsidR="00387C21" w:rsidRPr="00387C21" w:rsidRDefault="00387C21" w:rsidP="00F86A44">
          <w:pPr>
            <w:pStyle w:val="csl-entry"/>
            <w:spacing w:line="480" w:lineRule="auto"/>
            <w:ind w:left="300" w:hanging="300"/>
            <w:divId w:val="1661496077"/>
            <w:rPr>
              <w:rFonts w:ascii="Arial" w:hAnsi="Arial" w:cs="Arial"/>
            </w:rPr>
          </w:pPr>
          <w:proofErr w:type="spellStart"/>
          <w:r w:rsidRPr="009600EC">
            <w:rPr>
              <w:rFonts w:ascii="Arial" w:hAnsi="Arial" w:cs="Arial"/>
              <w:lang w:val="de-DE"/>
            </w:rPr>
            <w:t>Kuzmina</w:t>
          </w:r>
          <w:proofErr w:type="spellEnd"/>
          <w:r w:rsidRPr="009600EC">
            <w:rPr>
              <w:rFonts w:ascii="Arial" w:hAnsi="Arial" w:cs="Arial"/>
              <w:lang w:val="de-DE"/>
            </w:rPr>
            <w:t xml:space="preserve">, S. A. et al. 2011. </w:t>
          </w:r>
          <w:r w:rsidRPr="00387C21">
            <w:rPr>
              <w:rFonts w:ascii="Arial" w:hAnsi="Arial" w:cs="Arial"/>
            </w:rPr>
            <w:t>The late Pleistocene environment of the Eastern West Beringia based on the principal section at the Main River, Chukotka. - Quaternary Sci Rev 30: 2091–2106.</w:t>
          </w:r>
        </w:p>
        <w:p w14:paraId="2C2BEEE7" w14:textId="77777777" w:rsidR="00387C21" w:rsidRPr="00387C21" w:rsidRDefault="00387C21" w:rsidP="00F86A44">
          <w:pPr>
            <w:pStyle w:val="csl-entry"/>
            <w:spacing w:line="480" w:lineRule="auto"/>
            <w:ind w:left="300" w:hanging="300"/>
            <w:divId w:val="1661496077"/>
            <w:rPr>
              <w:rFonts w:ascii="Arial" w:hAnsi="Arial" w:cs="Arial"/>
            </w:rPr>
          </w:pPr>
          <w:r w:rsidRPr="00387C21">
            <w:rPr>
              <w:rFonts w:ascii="Arial" w:hAnsi="Arial" w:cs="Arial"/>
            </w:rPr>
            <w:t>Parducci, L. et al. 2017. Ancient plant DNA in lake sediments. - New Phytol 214: 924–942.</w:t>
          </w:r>
        </w:p>
        <w:p w14:paraId="2C78F09B" w14:textId="77777777" w:rsidR="00387C21" w:rsidRPr="00387C21" w:rsidRDefault="00387C21" w:rsidP="00F86A44">
          <w:pPr>
            <w:pStyle w:val="csl-entry"/>
            <w:spacing w:line="480" w:lineRule="auto"/>
            <w:ind w:left="300" w:hanging="300"/>
            <w:divId w:val="1661496077"/>
            <w:rPr>
              <w:rFonts w:ascii="Arial" w:hAnsi="Arial" w:cs="Arial"/>
            </w:rPr>
          </w:pPr>
          <w:proofErr w:type="spellStart"/>
          <w:r w:rsidRPr="009600EC">
            <w:rPr>
              <w:rFonts w:ascii="Arial" w:hAnsi="Arial" w:cs="Arial"/>
              <w:lang w:val="de-DE"/>
            </w:rPr>
            <w:lastRenderedPageBreak/>
            <w:t>Soininen</w:t>
          </w:r>
          <w:proofErr w:type="spellEnd"/>
          <w:r w:rsidRPr="009600EC">
            <w:rPr>
              <w:rFonts w:ascii="Arial" w:hAnsi="Arial" w:cs="Arial"/>
              <w:lang w:val="de-DE"/>
            </w:rPr>
            <w:t xml:space="preserve">, E. M. et al. 2015. </w:t>
          </w:r>
          <w:r w:rsidRPr="00387C21">
            <w:rPr>
              <w:rFonts w:ascii="Arial" w:hAnsi="Arial" w:cs="Arial"/>
            </w:rPr>
            <w:t xml:space="preserve">Highly Overlapping Winter Diet in Two Sympatric Lemming Species Revealed by DNA Metabarcoding. - </w:t>
          </w:r>
          <w:proofErr w:type="spellStart"/>
          <w:r w:rsidRPr="00387C21">
            <w:rPr>
              <w:rFonts w:ascii="Arial" w:hAnsi="Arial" w:cs="Arial"/>
            </w:rPr>
            <w:t>Plos</w:t>
          </w:r>
          <w:proofErr w:type="spellEnd"/>
          <w:r w:rsidRPr="00387C21">
            <w:rPr>
              <w:rFonts w:ascii="Arial" w:hAnsi="Arial" w:cs="Arial"/>
            </w:rPr>
            <w:t xml:space="preserve"> One 10: e0115335.</w:t>
          </w:r>
        </w:p>
        <w:p w14:paraId="36B3383C" w14:textId="77777777" w:rsidR="00387C21" w:rsidRPr="00387C21" w:rsidRDefault="00387C21" w:rsidP="00F86A44">
          <w:pPr>
            <w:pStyle w:val="csl-entry"/>
            <w:spacing w:line="480" w:lineRule="auto"/>
            <w:ind w:left="300" w:hanging="300"/>
            <w:divId w:val="1661496077"/>
            <w:rPr>
              <w:rFonts w:ascii="Arial" w:hAnsi="Arial" w:cs="Arial"/>
            </w:rPr>
          </w:pPr>
          <w:r w:rsidRPr="00387C21">
            <w:rPr>
              <w:rFonts w:ascii="Arial" w:hAnsi="Arial" w:cs="Arial"/>
            </w:rPr>
            <w:t xml:space="preserve">Taberlet, P. et al. 2007. Power and limitations of the chloroplast </w:t>
          </w:r>
          <w:proofErr w:type="spellStart"/>
          <w:r w:rsidRPr="00387C21">
            <w:rPr>
              <w:rFonts w:ascii="Arial" w:hAnsi="Arial" w:cs="Arial"/>
            </w:rPr>
            <w:t>trnL</w:t>
          </w:r>
          <w:proofErr w:type="spellEnd"/>
          <w:r w:rsidRPr="00387C21">
            <w:rPr>
              <w:rFonts w:ascii="Arial" w:hAnsi="Arial" w:cs="Arial"/>
            </w:rPr>
            <w:t xml:space="preserve"> (UAA) intron for plant DNA barcoding. - Nucleic Acids Res 35: e14.</w:t>
          </w:r>
        </w:p>
        <w:p w14:paraId="14812C0B" w14:textId="77777777" w:rsidR="00387C21" w:rsidRPr="00387C21" w:rsidRDefault="00387C21" w:rsidP="00F86A44">
          <w:pPr>
            <w:pStyle w:val="csl-entry"/>
            <w:spacing w:line="480" w:lineRule="auto"/>
            <w:ind w:left="300" w:hanging="300"/>
            <w:divId w:val="1661496077"/>
            <w:rPr>
              <w:rFonts w:ascii="Arial" w:hAnsi="Arial" w:cs="Arial"/>
            </w:rPr>
          </w:pPr>
          <w:r w:rsidRPr="009600EC">
            <w:rPr>
              <w:rFonts w:ascii="Arial" w:hAnsi="Arial" w:cs="Arial"/>
              <w:lang w:val="de-DE"/>
            </w:rPr>
            <w:t xml:space="preserve">Vyse, S. A. et al. 2020. </w:t>
          </w:r>
          <w:r w:rsidRPr="00387C21">
            <w:rPr>
              <w:rFonts w:ascii="Arial" w:hAnsi="Arial" w:cs="Arial"/>
            </w:rPr>
            <w:t xml:space="preserve">Geochemical and sedimentological responses of arctic glacial Lake Ilirney, </w:t>
          </w:r>
          <w:proofErr w:type="spellStart"/>
          <w:r w:rsidRPr="00387C21">
            <w:rPr>
              <w:rFonts w:ascii="Arial" w:hAnsi="Arial" w:cs="Arial"/>
            </w:rPr>
            <w:t>chukotka</w:t>
          </w:r>
          <w:proofErr w:type="spellEnd"/>
          <w:r w:rsidRPr="00387C21">
            <w:rPr>
              <w:rFonts w:ascii="Arial" w:hAnsi="Arial" w:cs="Arial"/>
            </w:rPr>
            <w:t xml:space="preserve"> (far east Russia) to </w:t>
          </w:r>
          <w:proofErr w:type="spellStart"/>
          <w:r w:rsidRPr="00387C21">
            <w:rPr>
              <w:rFonts w:ascii="Arial" w:hAnsi="Arial" w:cs="Arial"/>
            </w:rPr>
            <w:t>palaeoenvironmental</w:t>
          </w:r>
          <w:proofErr w:type="spellEnd"/>
          <w:r w:rsidRPr="00387C21">
            <w:rPr>
              <w:rFonts w:ascii="Arial" w:hAnsi="Arial" w:cs="Arial"/>
            </w:rPr>
            <w:t xml:space="preserve"> change since </w:t>
          </w:r>
          <w:r w:rsidRPr="00387C21">
            <w:rPr>
              <w:rFonts w:ascii="Cambria Math" w:hAnsi="Cambria Math" w:cs="Cambria Math"/>
            </w:rPr>
            <w:t>∼</w:t>
          </w:r>
          <w:r w:rsidRPr="00387C21">
            <w:rPr>
              <w:rFonts w:ascii="Arial" w:hAnsi="Arial" w:cs="Arial"/>
            </w:rPr>
            <w:t>51.8 ka BP. - Quaternary Sci Rev 247: 106607.</w:t>
          </w:r>
        </w:p>
        <w:p w14:paraId="3A835818" w14:textId="77777777" w:rsidR="00387C21" w:rsidRPr="00387C21" w:rsidRDefault="00387C21" w:rsidP="00F86A44">
          <w:pPr>
            <w:pStyle w:val="csl-entry"/>
            <w:spacing w:line="480" w:lineRule="auto"/>
            <w:ind w:left="300" w:hanging="300"/>
            <w:divId w:val="1661496077"/>
            <w:rPr>
              <w:rFonts w:ascii="Arial" w:hAnsi="Arial" w:cs="Arial"/>
            </w:rPr>
          </w:pPr>
          <w:r w:rsidRPr="00387C21">
            <w:rPr>
              <w:rFonts w:ascii="Arial" w:hAnsi="Arial" w:cs="Arial"/>
            </w:rPr>
            <w:t>Willerslev, E. et al. 2014. Fifty thousand years of Arctic vegetation and megafaunal diet. - Nature 506: 47–51.</w:t>
          </w:r>
        </w:p>
        <w:p w14:paraId="686755DD" w14:textId="5BD7701A" w:rsidR="00C65A5A" w:rsidRPr="00387C21" w:rsidRDefault="00387C21" w:rsidP="00387C21">
          <w:pPr>
            <w:spacing w:line="480" w:lineRule="auto"/>
          </w:pPr>
          <w:r w:rsidRPr="00387C21">
            <w:rPr>
              <w:rFonts w:eastAsia="Times New Roman"/>
            </w:rPr>
            <w:t> </w:t>
          </w:r>
        </w:p>
      </w:sdtContent>
    </w:sdt>
    <w:sectPr w:rsidR="00C65A5A" w:rsidRPr="00387C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5A5A"/>
    <w:rsid w:val="00081F57"/>
    <w:rsid w:val="00092986"/>
    <w:rsid w:val="00110316"/>
    <w:rsid w:val="00180163"/>
    <w:rsid w:val="0019245F"/>
    <w:rsid w:val="001A6192"/>
    <w:rsid w:val="002A2E11"/>
    <w:rsid w:val="002D4697"/>
    <w:rsid w:val="003347BE"/>
    <w:rsid w:val="00387C21"/>
    <w:rsid w:val="00477752"/>
    <w:rsid w:val="00512E29"/>
    <w:rsid w:val="00592E70"/>
    <w:rsid w:val="005A04C9"/>
    <w:rsid w:val="005E066D"/>
    <w:rsid w:val="00605D69"/>
    <w:rsid w:val="00683260"/>
    <w:rsid w:val="006978DC"/>
    <w:rsid w:val="006E619C"/>
    <w:rsid w:val="007D4D70"/>
    <w:rsid w:val="0082447E"/>
    <w:rsid w:val="00845A6A"/>
    <w:rsid w:val="00906405"/>
    <w:rsid w:val="0094310D"/>
    <w:rsid w:val="00952DFD"/>
    <w:rsid w:val="009600EC"/>
    <w:rsid w:val="00A06BCB"/>
    <w:rsid w:val="00A26873"/>
    <w:rsid w:val="00A35DF0"/>
    <w:rsid w:val="00A448B3"/>
    <w:rsid w:val="00A7377F"/>
    <w:rsid w:val="00AC3C8A"/>
    <w:rsid w:val="00B034AB"/>
    <w:rsid w:val="00B97B09"/>
    <w:rsid w:val="00C65A5A"/>
    <w:rsid w:val="00CA69B1"/>
    <w:rsid w:val="00CC6FE6"/>
    <w:rsid w:val="00CF67D9"/>
    <w:rsid w:val="00D2747A"/>
    <w:rsid w:val="00D31FDB"/>
    <w:rsid w:val="00D32DF5"/>
    <w:rsid w:val="00D3492D"/>
    <w:rsid w:val="00D4769A"/>
    <w:rsid w:val="00DA5858"/>
    <w:rsid w:val="00E06262"/>
    <w:rsid w:val="00E81D07"/>
    <w:rsid w:val="00EE750D"/>
    <w:rsid w:val="00EE7ED4"/>
    <w:rsid w:val="00F46C0D"/>
    <w:rsid w:val="00F5798F"/>
    <w:rsid w:val="00F84BFA"/>
    <w:rsid w:val="00F86A44"/>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916DA"/>
  <w15:chartTrackingRefBased/>
  <w15:docId w15:val="{B4400419-EF97-BE4B-92D3-209087555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A5A"/>
    <w:pPr>
      <w:spacing w:line="360" w:lineRule="auto"/>
      <w:jc w:val="both"/>
    </w:pPr>
    <w:rPr>
      <w:rFonts w:ascii="Arial" w:hAnsi="Arial" w:cs="Arial"/>
      <w:lang w:val="en-GB"/>
    </w:rPr>
  </w:style>
  <w:style w:type="paragraph" w:styleId="Heading1">
    <w:name w:val="heading 1"/>
    <w:basedOn w:val="Normal"/>
    <w:next w:val="Normal"/>
    <w:link w:val="Heading1Char"/>
    <w:uiPriority w:val="9"/>
    <w:qFormat/>
    <w:rsid w:val="00952DFD"/>
    <w:pPr>
      <w:spacing w:line="480" w:lineRule="auto"/>
      <w:outlineLvl w:val="0"/>
    </w:pPr>
    <w:rPr>
      <w:sz w:val="32"/>
      <w:szCs w:val="32"/>
    </w:rPr>
  </w:style>
  <w:style w:type="paragraph" w:styleId="Heading2">
    <w:name w:val="heading 2"/>
    <w:basedOn w:val="Normal"/>
    <w:next w:val="Normal"/>
    <w:link w:val="Heading2Char"/>
    <w:uiPriority w:val="9"/>
    <w:unhideWhenUsed/>
    <w:qFormat/>
    <w:rsid w:val="0094310D"/>
    <w:pPr>
      <w:keepNext/>
      <w:keepLines/>
      <w:spacing w:before="40"/>
      <w:outlineLvl w:val="1"/>
    </w:pPr>
    <w:rPr>
      <w:rFonts w:eastAsiaTheme="majorEastAsia"/>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5A5A"/>
    <w:rPr>
      <w:sz w:val="16"/>
      <w:szCs w:val="16"/>
    </w:rPr>
  </w:style>
  <w:style w:type="paragraph" w:styleId="CommentText">
    <w:name w:val="annotation text"/>
    <w:basedOn w:val="Normal"/>
    <w:link w:val="CommentTextChar"/>
    <w:uiPriority w:val="99"/>
    <w:semiHidden/>
    <w:unhideWhenUsed/>
    <w:rsid w:val="00C65A5A"/>
    <w:pPr>
      <w:spacing w:after="160" w:line="240" w:lineRule="auto"/>
      <w:jc w:val="left"/>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C65A5A"/>
    <w:rPr>
      <w:rFonts w:eastAsiaTheme="minorHAnsi"/>
      <w:sz w:val="20"/>
      <w:szCs w:val="20"/>
      <w:lang w:val="en-GB" w:eastAsia="en-US"/>
    </w:rPr>
  </w:style>
  <w:style w:type="paragraph" w:styleId="BalloonText">
    <w:name w:val="Balloon Text"/>
    <w:basedOn w:val="Normal"/>
    <w:link w:val="BalloonTextChar"/>
    <w:uiPriority w:val="99"/>
    <w:semiHidden/>
    <w:unhideWhenUsed/>
    <w:rsid w:val="00C65A5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5A5A"/>
    <w:rPr>
      <w:rFonts w:ascii="Times New Roman" w:hAnsi="Times New Roman" w:cs="Times New Roman"/>
      <w:sz w:val="18"/>
      <w:szCs w:val="18"/>
      <w:lang w:val="en-GB"/>
    </w:rPr>
  </w:style>
  <w:style w:type="character" w:customStyle="1" w:styleId="Heading2Char">
    <w:name w:val="Heading 2 Char"/>
    <w:basedOn w:val="DefaultParagraphFont"/>
    <w:link w:val="Heading2"/>
    <w:uiPriority w:val="9"/>
    <w:rsid w:val="0094310D"/>
    <w:rPr>
      <w:rFonts w:ascii="Arial" w:eastAsiaTheme="majorEastAsia" w:hAnsi="Arial" w:cs="Arial"/>
      <w:color w:val="000000" w:themeColor="text1"/>
      <w:sz w:val="28"/>
      <w:szCs w:val="28"/>
      <w:lang w:val="en-GB"/>
    </w:rPr>
  </w:style>
  <w:style w:type="character" w:customStyle="1" w:styleId="s2">
    <w:name w:val="s2"/>
    <w:basedOn w:val="DefaultParagraphFont"/>
    <w:rsid w:val="00D3492D"/>
  </w:style>
  <w:style w:type="character" w:customStyle="1" w:styleId="Heading1Char">
    <w:name w:val="Heading 1 Char"/>
    <w:basedOn w:val="DefaultParagraphFont"/>
    <w:link w:val="Heading1"/>
    <w:uiPriority w:val="9"/>
    <w:rsid w:val="00952DFD"/>
    <w:rPr>
      <w:rFonts w:ascii="Arial" w:hAnsi="Arial" w:cs="Arial"/>
      <w:sz w:val="32"/>
      <w:szCs w:val="32"/>
      <w:lang w:val="en-GB"/>
    </w:rPr>
  </w:style>
  <w:style w:type="paragraph" w:styleId="CommentSubject">
    <w:name w:val="annotation subject"/>
    <w:basedOn w:val="CommentText"/>
    <w:next w:val="CommentText"/>
    <w:link w:val="CommentSubjectChar"/>
    <w:uiPriority w:val="99"/>
    <w:semiHidden/>
    <w:unhideWhenUsed/>
    <w:rsid w:val="00906405"/>
    <w:pPr>
      <w:spacing w:after="0"/>
      <w:jc w:val="both"/>
    </w:pPr>
    <w:rPr>
      <w:rFonts w:ascii="Arial" w:eastAsiaTheme="minorEastAsia" w:hAnsi="Arial" w:cs="Arial"/>
      <w:b/>
      <w:bCs/>
      <w:lang w:eastAsia="zh-CN"/>
    </w:rPr>
  </w:style>
  <w:style w:type="character" w:customStyle="1" w:styleId="CommentSubjectChar">
    <w:name w:val="Comment Subject Char"/>
    <w:basedOn w:val="CommentTextChar"/>
    <w:link w:val="CommentSubject"/>
    <w:uiPriority w:val="99"/>
    <w:semiHidden/>
    <w:rsid w:val="00906405"/>
    <w:rPr>
      <w:rFonts w:ascii="Arial" w:eastAsiaTheme="minorHAnsi" w:hAnsi="Arial" w:cs="Arial"/>
      <w:b/>
      <w:bCs/>
      <w:sz w:val="20"/>
      <w:szCs w:val="20"/>
      <w:lang w:val="en-GB" w:eastAsia="en-US"/>
    </w:rPr>
  </w:style>
  <w:style w:type="paragraph" w:styleId="NormalWeb">
    <w:name w:val="Normal (Web)"/>
    <w:basedOn w:val="Normal"/>
    <w:uiPriority w:val="99"/>
    <w:unhideWhenUsed/>
    <w:rsid w:val="00081F57"/>
    <w:pPr>
      <w:spacing w:before="100" w:beforeAutospacing="1" w:after="100" w:afterAutospacing="1" w:line="240" w:lineRule="auto"/>
      <w:jc w:val="left"/>
    </w:pPr>
    <w:rPr>
      <w:rFonts w:ascii="Times New Roman" w:eastAsia="Times New Roman" w:hAnsi="Times New Roman" w:cs="Times New Roman"/>
    </w:rPr>
  </w:style>
  <w:style w:type="character" w:styleId="PlaceholderText">
    <w:name w:val="Placeholder Text"/>
    <w:basedOn w:val="DefaultParagraphFont"/>
    <w:uiPriority w:val="99"/>
    <w:semiHidden/>
    <w:rsid w:val="00F5798F"/>
    <w:rPr>
      <w:color w:val="808080"/>
    </w:rPr>
  </w:style>
  <w:style w:type="paragraph" w:customStyle="1" w:styleId="csl-entry">
    <w:name w:val="csl-entry"/>
    <w:basedOn w:val="Normal"/>
    <w:rsid w:val="00F5798F"/>
    <w:pPr>
      <w:spacing w:before="100" w:beforeAutospacing="1" w:after="100" w:afterAutospacing="1" w:line="240" w:lineRule="auto"/>
      <w:jc w:val="left"/>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433037">
      <w:bodyDiv w:val="1"/>
      <w:marLeft w:val="0"/>
      <w:marRight w:val="0"/>
      <w:marTop w:val="0"/>
      <w:marBottom w:val="0"/>
      <w:divBdr>
        <w:top w:val="none" w:sz="0" w:space="0" w:color="auto"/>
        <w:left w:val="none" w:sz="0" w:space="0" w:color="auto"/>
        <w:bottom w:val="none" w:sz="0" w:space="0" w:color="auto"/>
        <w:right w:val="none" w:sz="0" w:space="0" w:color="auto"/>
      </w:divBdr>
    </w:div>
    <w:div w:id="55705693">
      <w:bodyDiv w:val="1"/>
      <w:marLeft w:val="0"/>
      <w:marRight w:val="0"/>
      <w:marTop w:val="0"/>
      <w:marBottom w:val="0"/>
      <w:divBdr>
        <w:top w:val="none" w:sz="0" w:space="0" w:color="auto"/>
        <w:left w:val="none" w:sz="0" w:space="0" w:color="auto"/>
        <w:bottom w:val="none" w:sz="0" w:space="0" w:color="auto"/>
        <w:right w:val="none" w:sz="0" w:space="0" w:color="auto"/>
      </w:divBdr>
    </w:div>
    <w:div w:id="170921273">
      <w:bodyDiv w:val="1"/>
      <w:marLeft w:val="0"/>
      <w:marRight w:val="0"/>
      <w:marTop w:val="0"/>
      <w:marBottom w:val="0"/>
      <w:divBdr>
        <w:top w:val="none" w:sz="0" w:space="0" w:color="auto"/>
        <w:left w:val="none" w:sz="0" w:space="0" w:color="auto"/>
        <w:bottom w:val="none" w:sz="0" w:space="0" w:color="auto"/>
        <w:right w:val="none" w:sz="0" w:space="0" w:color="auto"/>
      </w:divBdr>
    </w:div>
    <w:div w:id="199976075">
      <w:bodyDiv w:val="1"/>
      <w:marLeft w:val="0"/>
      <w:marRight w:val="0"/>
      <w:marTop w:val="0"/>
      <w:marBottom w:val="0"/>
      <w:divBdr>
        <w:top w:val="none" w:sz="0" w:space="0" w:color="auto"/>
        <w:left w:val="none" w:sz="0" w:space="0" w:color="auto"/>
        <w:bottom w:val="none" w:sz="0" w:space="0" w:color="auto"/>
        <w:right w:val="none" w:sz="0" w:space="0" w:color="auto"/>
      </w:divBdr>
    </w:div>
    <w:div w:id="228001692">
      <w:bodyDiv w:val="1"/>
      <w:marLeft w:val="0"/>
      <w:marRight w:val="0"/>
      <w:marTop w:val="0"/>
      <w:marBottom w:val="0"/>
      <w:divBdr>
        <w:top w:val="none" w:sz="0" w:space="0" w:color="auto"/>
        <w:left w:val="none" w:sz="0" w:space="0" w:color="auto"/>
        <w:bottom w:val="none" w:sz="0" w:space="0" w:color="auto"/>
        <w:right w:val="none" w:sz="0" w:space="0" w:color="auto"/>
      </w:divBdr>
    </w:div>
    <w:div w:id="259067856">
      <w:bodyDiv w:val="1"/>
      <w:marLeft w:val="0"/>
      <w:marRight w:val="0"/>
      <w:marTop w:val="0"/>
      <w:marBottom w:val="0"/>
      <w:divBdr>
        <w:top w:val="none" w:sz="0" w:space="0" w:color="auto"/>
        <w:left w:val="none" w:sz="0" w:space="0" w:color="auto"/>
        <w:bottom w:val="none" w:sz="0" w:space="0" w:color="auto"/>
        <w:right w:val="none" w:sz="0" w:space="0" w:color="auto"/>
      </w:divBdr>
    </w:div>
    <w:div w:id="260113760">
      <w:bodyDiv w:val="1"/>
      <w:marLeft w:val="0"/>
      <w:marRight w:val="0"/>
      <w:marTop w:val="0"/>
      <w:marBottom w:val="0"/>
      <w:divBdr>
        <w:top w:val="none" w:sz="0" w:space="0" w:color="auto"/>
        <w:left w:val="none" w:sz="0" w:space="0" w:color="auto"/>
        <w:bottom w:val="none" w:sz="0" w:space="0" w:color="auto"/>
        <w:right w:val="none" w:sz="0" w:space="0" w:color="auto"/>
      </w:divBdr>
    </w:div>
    <w:div w:id="263001414">
      <w:bodyDiv w:val="1"/>
      <w:marLeft w:val="0"/>
      <w:marRight w:val="0"/>
      <w:marTop w:val="0"/>
      <w:marBottom w:val="0"/>
      <w:divBdr>
        <w:top w:val="none" w:sz="0" w:space="0" w:color="auto"/>
        <w:left w:val="none" w:sz="0" w:space="0" w:color="auto"/>
        <w:bottom w:val="none" w:sz="0" w:space="0" w:color="auto"/>
        <w:right w:val="none" w:sz="0" w:space="0" w:color="auto"/>
      </w:divBdr>
    </w:div>
    <w:div w:id="313415548">
      <w:bodyDiv w:val="1"/>
      <w:marLeft w:val="0"/>
      <w:marRight w:val="0"/>
      <w:marTop w:val="0"/>
      <w:marBottom w:val="0"/>
      <w:divBdr>
        <w:top w:val="none" w:sz="0" w:space="0" w:color="auto"/>
        <w:left w:val="none" w:sz="0" w:space="0" w:color="auto"/>
        <w:bottom w:val="none" w:sz="0" w:space="0" w:color="auto"/>
        <w:right w:val="none" w:sz="0" w:space="0" w:color="auto"/>
      </w:divBdr>
    </w:div>
    <w:div w:id="364411108">
      <w:bodyDiv w:val="1"/>
      <w:marLeft w:val="0"/>
      <w:marRight w:val="0"/>
      <w:marTop w:val="0"/>
      <w:marBottom w:val="0"/>
      <w:divBdr>
        <w:top w:val="none" w:sz="0" w:space="0" w:color="auto"/>
        <w:left w:val="none" w:sz="0" w:space="0" w:color="auto"/>
        <w:bottom w:val="none" w:sz="0" w:space="0" w:color="auto"/>
        <w:right w:val="none" w:sz="0" w:space="0" w:color="auto"/>
      </w:divBdr>
    </w:div>
    <w:div w:id="425615038">
      <w:bodyDiv w:val="1"/>
      <w:marLeft w:val="0"/>
      <w:marRight w:val="0"/>
      <w:marTop w:val="0"/>
      <w:marBottom w:val="0"/>
      <w:divBdr>
        <w:top w:val="none" w:sz="0" w:space="0" w:color="auto"/>
        <w:left w:val="none" w:sz="0" w:space="0" w:color="auto"/>
        <w:bottom w:val="none" w:sz="0" w:space="0" w:color="auto"/>
        <w:right w:val="none" w:sz="0" w:space="0" w:color="auto"/>
      </w:divBdr>
    </w:div>
    <w:div w:id="500897561">
      <w:bodyDiv w:val="1"/>
      <w:marLeft w:val="0"/>
      <w:marRight w:val="0"/>
      <w:marTop w:val="0"/>
      <w:marBottom w:val="0"/>
      <w:divBdr>
        <w:top w:val="none" w:sz="0" w:space="0" w:color="auto"/>
        <w:left w:val="none" w:sz="0" w:space="0" w:color="auto"/>
        <w:bottom w:val="none" w:sz="0" w:space="0" w:color="auto"/>
        <w:right w:val="none" w:sz="0" w:space="0" w:color="auto"/>
      </w:divBdr>
    </w:div>
    <w:div w:id="505941324">
      <w:bodyDiv w:val="1"/>
      <w:marLeft w:val="0"/>
      <w:marRight w:val="0"/>
      <w:marTop w:val="0"/>
      <w:marBottom w:val="0"/>
      <w:divBdr>
        <w:top w:val="none" w:sz="0" w:space="0" w:color="auto"/>
        <w:left w:val="none" w:sz="0" w:space="0" w:color="auto"/>
        <w:bottom w:val="none" w:sz="0" w:space="0" w:color="auto"/>
        <w:right w:val="none" w:sz="0" w:space="0" w:color="auto"/>
      </w:divBdr>
    </w:div>
    <w:div w:id="614140152">
      <w:bodyDiv w:val="1"/>
      <w:marLeft w:val="0"/>
      <w:marRight w:val="0"/>
      <w:marTop w:val="0"/>
      <w:marBottom w:val="0"/>
      <w:divBdr>
        <w:top w:val="none" w:sz="0" w:space="0" w:color="auto"/>
        <w:left w:val="none" w:sz="0" w:space="0" w:color="auto"/>
        <w:bottom w:val="none" w:sz="0" w:space="0" w:color="auto"/>
        <w:right w:val="none" w:sz="0" w:space="0" w:color="auto"/>
      </w:divBdr>
    </w:div>
    <w:div w:id="738553556">
      <w:bodyDiv w:val="1"/>
      <w:marLeft w:val="0"/>
      <w:marRight w:val="0"/>
      <w:marTop w:val="0"/>
      <w:marBottom w:val="0"/>
      <w:divBdr>
        <w:top w:val="none" w:sz="0" w:space="0" w:color="auto"/>
        <w:left w:val="none" w:sz="0" w:space="0" w:color="auto"/>
        <w:bottom w:val="none" w:sz="0" w:space="0" w:color="auto"/>
        <w:right w:val="none" w:sz="0" w:space="0" w:color="auto"/>
      </w:divBdr>
    </w:div>
    <w:div w:id="743381481">
      <w:bodyDiv w:val="1"/>
      <w:marLeft w:val="0"/>
      <w:marRight w:val="0"/>
      <w:marTop w:val="0"/>
      <w:marBottom w:val="0"/>
      <w:divBdr>
        <w:top w:val="none" w:sz="0" w:space="0" w:color="auto"/>
        <w:left w:val="none" w:sz="0" w:space="0" w:color="auto"/>
        <w:bottom w:val="none" w:sz="0" w:space="0" w:color="auto"/>
        <w:right w:val="none" w:sz="0" w:space="0" w:color="auto"/>
      </w:divBdr>
      <w:divsChild>
        <w:div w:id="559823223">
          <w:marLeft w:val="0"/>
          <w:marRight w:val="0"/>
          <w:marTop w:val="0"/>
          <w:marBottom w:val="0"/>
          <w:divBdr>
            <w:top w:val="none" w:sz="0" w:space="0" w:color="auto"/>
            <w:left w:val="none" w:sz="0" w:space="0" w:color="auto"/>
            <w:bottom w:val="none" w:sz="0" w:space="0" w:color="auto"/>
            <w:right w:val="none" w:sz="0" w:space="0" w:color="auto"/>
          </w:divBdr>
          <w:divsChild>
            <w:div w:id="1806510868">
              <w:marLeft w:val="0"/>
              <w:marRight w:val="0"/>
              <w:marTop w:val="0"/>
              <w:marBottom w:val="0"/>
              <w:divBdr>
                <w:top w:val="none" w:sz="0" w:space="0" w:color="auto"/>
                <w:left w:val="none" w:sz="0" w:space="0" w:color="auto"/>
                <w:bottom w:val="none" w:sz="0" w:space="0" w:color="auto"/>
                <w:right w:val="none" w:sz="0" w:space="0" w:color="auto"/>
              </w:divBdr>
              <w:divsChild>
                <w:div w:id="135028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392011">
      <w:bodyDiv w:val="1"/>
      <w:marLeft w:val="0"/>
      <w:marRight w:val="0"/>
      <w:marTop w:val="0"/>
      <w:marBottom w:val="0"/>
      <w:divBdr>
        <w:top w:val="none" w:sz="0" w:space="0" w:color="auto"/>
        <w:left w:val="none" w:sz="0" w:space="0" w:color="auto"/>
        <w:bottom w:val="none" w:sz="0" w:space="0" w:color="auto"/>
        <w:right w:val="none" w:sz="0" w:space="0" w:color="auto"/>
      </w:divBdr>
    </w:div>
    <w:div w:id="913396465">
      <w:bodyDiv w:val="1"/>
      <w:marLeft w:val="0"/>
      <w:marRight w:val="0"/>
      <w:marTop w:val="0"/>
      <w:marBottom w:val="0"/>
      <w:divBdr>
        <w:top w:val="none" w:sz="0" w:space="0" w:color="auto"/>
        <w:left w:val="none" w:sz="0" w:space="0" w:color="auto"/>
        <w:bottom w:val="none" w:sz="0" w:space="0" w:color="auto"/>
        <w:right w:val="none" w:sz="0" w:space="0" w:color="auto"/>
      </w:divBdr>
    </w:div>
    <w:div w:id="1054230160">
      <w:bodyDiv w:val="1"/>
      <w:marLeft w:val="0"/>
      <w:marRight w:val="0"/>
      <w:marTop w:val="0"/>
      <w:marBottom w:val="0"/>
      <w:divBdr>
        <w:top w:val="none" w:sz="0" w:space="0" w:color="auto"/>
        <w:left w:val="none" w:sz="0" w:space="0" w:color="auto"/>
        <w:bottom w:val="none" w:sz="0" w:space="0" w:color="auto"/>
        <w:right w:val="none" w:sz="0" w:space="0" w:color="auto"/>
      </w:divBdr>
    </w:div>
    <w:div w:id="1056465676">
      <w:bodyDiv w:val="1"/>
      <w:marLeft w:val="0"/>
      <w:marRight w:val="0"/>
      <w:marTop w:val="0"/>
      <w:marBottom w:val="0"/>
      <w:divBdr>
        <w:top w:val="none" w:sz="0" w:space="0" w:color="auto"/>
        <w:left w:val="none" w:sz="0" w:space="0" w:color="auto"/>
        <w:bottom w:val="none" w:sz="0" w:space="0" w:color="auto"/>
        <w:right w:val="none" w:sz="0" w:space="0" w:color="auto"/>
      </w:divBdr>
    </w:div>
    <w:div w:id="1082097109">
      <w:bodyDiv w:val="1"/>
      <w:marLeft w:val="0"/>
      <w:marRight w:val="0"/>
      <w:marTop w:val="0"/>
      <w:marBottom w:val="0"/>
      <w:divBdr>
        <w:top w:val="none" w:sz="0" w:space="0" w:color="auto"/>
        <w:left w:val="none" w:sz="0" w:space="0" w:color="auto"/>
        <w:bottom w:val="none" w:sz="0" w:space="0" w:color="auto"/>
        <w:right w:val="none" w:sz="0" w:space="0" w:color="auto"/>
      </w:divBdr>
    </w:div>
    <w:div w:id="1158886121">
      <w:bodyDiv w:val="1"/>
      <w:marLeft w:val="0"/>
      <w:marRight w:val="0"/>
      <w:marTop w:val="0"/>
      <w:marBottom w:val="0"/>
      <w:divBdr>
        <w:top w:val="none" w:sz="0" w:space="0" w:color="auto"/>
        <w:left w:val="none" w:sz="0" w:space="0" w:color="auto"/>
        <w:bottom w:val="none" w:sz="0" w:space="0" w:color="auto"/>
        <w:right w:val="none" w:sz="0" w:space="0" w:color="auto"/>
      </w:divBdr>
    </w:div>
    <w:div w:id="1208951180">
      <w:bodyDiv w:val="1"/>
      <w:marLeft w:val="0"/>
      <w:marRight w:val="0"/>
      <w:marTop w:val="0"/>
      <w:marBottom w:val="0"/>
      <w:divBdr>
        <w:top w:val="none" w:sz="0" w:space="0" w:color="auto"/>
        <w:left w:val="none" w:sz="0" w:space="0" w:color="auto"/>
        <w:bottom w:val="none" w:sz="0" w:space="0" w:color="auto"/>
        <w:right w:val="none" w:sz="0" w:space="0" w:color="auto"/>
      </w:divBdr>
    </w:div>
    <w:div w:id="1243031145">
      <w:bodyDiv w:val="1"/>
      <w:marLeft w:val="0"/>
      <w:marRight w:val="0"/>
      <w:marTop w:val="0"/>
      <w:marBottom w:val="0"/>
      <w:divBdr>
        <w:top w:val="none" w:sz="0" w:space="0" w:color="auto"/>
        <w:left w:val="none" w:sz="0" w:space="0" w:color="auto"/>
        <w:bottom w:val="none" w:sz="0" w:space="0" w:color="auto"/>
        <w:right w:val="none" w:sz="0" w:space="0" w:color="auto"/>
      </w:divBdr>
    </w:div>
    <w:div w:id="1314404860">
      <w:bodyDiv w:val="1"/>
      <w:marLeft w:val="0"/>
      <w:marRight w:val="0"/>
      <w:marTop w:val="0"/>
      <w:marBottom w:val="0"/>
      <w:divBdr>
        <w:top w:val="none" w:sz="0" w:space="0" w:color="auto"/>
        <w:left w:val="none" w:sz="0" w:space="0" w:color="auto"/>
        <w:bottom w:val="none" w:sz="0" w:space="0" w:color="auto"/>
        <w:right w:val="none" w:sz="0" w:space="0" w:color="auto"/>
      </w:divBdr>
    </w:div>
    <w:div w:id="1322853169">
      <w:bodyDiv w:val="1"/>
      <w:marLeft w:val="0"/>
      <w:marRight w:val="0"/>
      <w:marTop w:val="0"/>
      <w:marBottom w:val="0"/>
      <w:divBdr>
        <w:top w:val="none" w:sz="0" w:space="0" w:color="auto"/>
        <w:left w:val="none" w:sz="0" w:space="0" w:color="auto"/>
        <w:bottom w:val="none" w:sz="0" w:space="0" w:color="auto"/>
        <w:right w:val="none" w:sz="0" w:space="0" w:color="auto"/>
      </w:divBdr>
    </w:div>
    <w:div w:id="1361932336">
      <w:bodyDiv w:val="1"/>
      <w:marLeft w:val="0"/>
      <w:marRight w:val="0"/>
      <w:marTop w:val="0"/>
      <w:marBottom w:val="0"/>
      <w:divBdr>
        <w:top w:val="none" w:sz="0" w:space="0" w:color="auto"/>
        <w:left w:val="none" w:sz="0" w:space="0" w:color="auto"/>
        <w:bottom w:val="none" w:sz="0" w:space="0" w:color="auto"/>
        <w:right w:val="none" w:sz="0" w:space="0" w:color="auto"/>
      </w:divBdr>
    </w:div>
    <w:div w:id="1369525549">
      <w:bodyDiv w:val="1"/>
      <w:marLeft w:val="0"/>
      <w:marRight w:val="0"/>
      <w:marTop w:val="0"/>
      <w:marBottom w:val="0"/>
      <w:divBdr>
        <w:top w:val="none" w:sz="0" w:space="0" w:color="auto"/>
        <w:left w:val="none" w:sz="0" w:space="0" w:color="auto"/>
        <w:bottom w:val="none" w:sz="0" w:space="0" w:color="auto"/>
        <w:right w:val="none" w:sz="0" w:space="0" w:color="auto"/>
      </w:divBdr>
    </w:div>
    <w:div w:id="1417635240">
      <w:bodyDiv w:val="1"/>
      <w:marLeft w:val="0"/>
      <w:marRight w:val="0"/>
      <w:marTop w:val="0"/>
      <w:marBottom w:val="0"/>
      <w:divBdr>
        <w:top w:val="none" w:sz="0" w:space="0" w:color="auto"/>
        <w:left w:val="none" w:sz="0" w:space="0" w:color="auto"/>
        <w:bottom w:val="none" w:sz="0" w:space="0" w:color="auto"/>
        <w:right w:val="none" w:sz="0" w:space="0" w:color="auto"/>
      </w:divBdr>
    </w:div>
    <w:div w:id="1475023630">
      <w:bodyDiv w:val="1"/>
      <w:marLeft w:val="0"/>
      <w:marRight w:val="0"/>
      <w:marTop w:val="0"/>
      <w:marBottom w:val="0"/>
      <w:divBdr>
        <w:top w:val="none" w:sz="0" w:space="0" w:color="auto"/>
        <w:left w:val="none" w:sz="0" w:space="0" w:color="auto"/>
        <w:bottom w:val="none" w:sz="0" w:space="0" w:color="auto"/>
        <w:right w:val="none" w:sz="0" w:space="0" w:color="auto"/>
      </w:divBdr>
    </w:div>
    <w:div w:id="1496146330">
      <w:bodyDiv w:val="1"/>
      <w:marLeft w:val="0"/>
      <w:marRight w:val="0"/>
      <w:marTop w:val="0"/>
      <w:marBottom w:val="0"/>
      <w:divBdr>
        <w:top w:val="none" w:sz="0" w:space="0" w:color="auto"/>
        <w:left w:val="none" w:sz="0" w:space="0" w:color="auto"/>
        <w:bottom w:val="none" w:sz="0" w:space="0" w:color="auto"/>
        <w:right w:val="none" w:sz="0" w:space="0" w:color="auto"/>
      </w:divBdr>
    </w:div>
    <w:div w:id="1505631489">
      <w:bodyDiv w:val="1"/>
      <w:marLeft w:val="0"/>
      <w:marRight w:val="0"/>
      <w:marTop w:val="0"/>
      <w:marBottom w:val="0"/>
      <w:divBdr>
        <w:top w:val="none" w:sz="0" w:space="0" w:color="auto"/>
        <w:left w:val="none" w:sz="0" w:space="0" w:color="auto"/>
        <w:bottom w:val="none" w:sz="0" w:space="0" w:color="auto"/>
        <w:right w:val="none" w:sz="0" w:space="0" w:color="auto"/>
      </w:divBdr>
    </w:div>
    <w:div w:id="1525561226">
      <w:bodyDiv w:val="1"/>
      <w:marLeft w:val="0"/>
      <w:marRight w:val="0"/>
      <w:marTop w:val="0"/>
      <w:marBottom w:val="0"/>
      <w:divBdr>
        <w:top w:val="none" w:sz="0" w:space="0" w:color="auto"/>
        <w:left w:val="none" w:sz="0" w:space="0" w:color="auto"/>
        <w:bottom w:val="none" w:sz="0" w:space="0" w:color="auto"/>
        <w:right w:val="none" w:sz="0" w:space="0" w:color="auto"/>
      </w:divBdr>
    </w:div>
    <w:div w:id="1589848778">
      <w:bodyDiv w:val="1"/>
      <w:marLeft w:val="0"/>
      <w:marRight w:val="0"/>
      <w:marTop w:val="0"/>
      <w:marBottom w:val="0"/>
      <w:divBdr>
        <w:top w:val="none" w:sz="0" w:space="0" w:color="auto"/>
        <w:left w:val="none" w:sz="0" w:space="0" w:color="auto"/>
        <w:bottom w:val="none" w:sz="0" w:space="0" w:color="auto"/>
        <w:right w:val="none" w:sz="0" w:space="0" w:color="auto"/>
      </w:divBdr>
    </w:div>
    <w:div w:id="1661496077">
      <w:bodyDiv w:val="1"/>
      <w:marLeft w:val="0"/>
      <w:marRight w:val="0"/>
      <w:marTop w:val="0"/>
      <w:marBottom w:val="0"/>
      <w:divBdr>
        <w:top w:val="none" w:sz="0" w:space="0" w:color="auto"/>
        <w:left w:val="none" w:sz="0" w:space="0" w:color="auto"/>
        <w:bottom w:val="none" w:sz="0" w:space="0" w:color="auto"/>
        <w:right w:val="none" w:sz="0" w:space="0" w:color="auto"/>
      </w:divBdr>
    </w:div>
    <w:div w:id="1706515436">
      <w:bodyDiv w:val="1"/>
      <w:marLeft w:val="0"/>
      <w:marRight w:val="0"/>
      <w:marTop w:val="0"/>
      <w:marBottom w:val="0"/>
      <w:divBdr>
        <w:top w:val="none" w:sz="0" w:space="0" w:color="auto"/>
        <w:left w:val="none" w:sz="0" w:space="0" w:color="auto"/>
        <w:bottom w:val="none" w:sz="0" w:space="0" w:color="auto"/>
        <w:right w:val="none" w:sz="0" w:space="0" w:color="auto"/>
      </w:divBdr>
    </w:div>
    <w:div w:id="1753888156">
      <w:bodyDiv w:val="1"/>
      <w:marLeft w:val="0"/>
      <w:marRight w:val="0"/>
      <w:marTop w:val="0"/>
      <w:marBottom w:val="0"/>
      <w:divBdr>
        <w:top w:val="none" w:sz="0" w:space="0" w:color="auto"/>
        <w:left w:val="none" w:sz="0" w:space="0" w:color="auto"/>
        <w:bottom w:val="none" w:sz="0" w:space="0" w:color="auto"/>
        <w:right w:val="none" w:sz="0" w:space="0" w:color="auto"/>
      </w:divBdr>
    </w:div>
    <w:div w:id="1763604831">
      <w:bodyDiv w:val="1"/>
      <w:marLeft w:val="0"/>
      <w:marRight w:val="0"/>
      <w:marTop w:val="0"/>
      <w:marBottom w:val="0"/>
      <w:divBdr>
        <w:top w:val="none" w:sz="0" w:space="0" w:color="auto"/>
        <w:left w:val="none" w:sz="0" w:space="0" w:color="auto"/>
        <w:bottom w:val="none" w:sz="0" w:space="0" w:color="auto"/>
        <w:right w:val="none" w:sz="0" w:space="0" w:color="auto"/>
      </w:divBdr>
    </w:div>
    <w:div w:id="1814372869">
      <w:bodyDiv w:val="1"/>
      <w:marLeft w:val="0"/>
      <w:marRight w:val="0"/>
      <w:marTop w:val="0"/>
      <w:marBottom w:val="0"/>
      <w:divBdr>
        <w:top w:val="none" w:sz="0" w:space="0" w:color="auto"/>
        <w:left w:val="none" w:sz="0" w:space="0" w:color="auto"/>
        <w:bottom w:val="none" w:sz="0" w:space="0" w:color="auto"/>
        <w:right w:val="none" w:sz="0" w:space="0" w:color="auto"/>
      </w:divBdr>
    </w:div>
    <w:div w:id="1947616540">
      <w:bodyDiv w:val="1"/>
      <w:marLeft w:val="0"/>
      <w:marRight w:val="0"/>
      <w:marTop w:val="0"/>
      <w:marBottom w:val="0"/>
      <w:divBdr>
        <w:top w:val="none" w:sz="0" w:space="0" w:color="auto"/>
        <w:left w:val="none" w:sz="0" w:space="0" w:color="auto"/>
        <w:bottom w:val="none" w:sz="0" w:space="0" w:color="auto"/>
        <w:right w:val="none" w:sz="0" w:space="0" w:color="auto"/>
      </w:divBdr>
    </w:div>
    <w:div w:id="1976568166">
      <w:bodyDiv w:val="1"/>
      <w:marLeft w:val="0"/>
      <w:marRight w:val="0"/>
      <w:marTop w:val="0"/>
      <w:marBottom w:val="0"/>
      <w:divBdr>
        <w:top w:val="none" w:sz="0" w:space="0" w:color="auto"/>
        <w:left w:val="none" w:sz="0" w:space="0" w:color="auto"/>
        <w:bottom w:val="none" w:sz="0" w:space="0" w:color="auto"/>
        <w:right w:val="none" w:sz="0" w:space="0" w:color="auto"/>
      </w:divBdr>
    </w:div>
    <w:div w:id="2023508973">
      <w:bodyDiv w:val="1"/>
      <w:marLeft w:val="0"/>
      <w:marRight w:val="0"/>
      <w:marTop w:val="0"/>
      <w:marBottom w:val="0"/>
      <w:divBdr>
        <w:top w:val="none" w:sz="0" w:space="0" w:color="auto"/>
        <w:left w:val="none" w:sz="0" w:space="0" w:color="auto"/>
        <w:bottom w:val="none" w:sz="0" w:space="0" w:color="auto"/>
        <w:right w:val="none" w:sz="0" w:space="0" w:color="auto"/>
      </w:divBdr>
    </w:div>
    <w:div w:id="2070417545">
      <w:bodyDiv w:val="1"/>
      <w:marLeft w:val="0"/>
      <w:marRight w:val="0"/>
      <w:marTop w:val="0"/>
      <w:marBottom w:val="0"/>
      <w:divBdr>
        <w:top w:val="none" w:sz="0" w:space="0" w:color="auto"/>
        <w:left w:val="none" w:sz="0" w:space="0" w:color="auto"/>
        <w:bottom w:val="none" w:sz="0" w:space="0" w:color="auto"/>
        <w:right w:val="none" w:sz="0" w:space="0" w:color="auto"/>
      </w:divBdr>
    </w:div>
    <w:div w:id="2079936627">
      <w:bodyDiv w:val="1"/>
      <w:marLeft w:val="0"/>
      <w:marRight w:val="0"/>
      <w:marTop w:val="0"/>
      <w:marBottom w:val="0"/>
      <w:divBdr>
        <w:top w:val="none" w:sz="0" w:space="0" w:color="auto"/>
        <w:left w:val="none" w:sz="0" w:space="0" w:color="auto"/>
        <w:bottom w:val="none" w:sz="0" w:space="0" w:color="auto"/>
        <w:right w:val="none" w:sz="0" w:space="0" w:color="auto"/>
      </w:divBdr>
    </w:div>
    <w:div w:id="2116362054">
      <w:bodyDiv w:val="1"/>
      <w:marLeft w:val="0"/>
      <w:marRight w:val="0"/>
      <w:marTop w:val="0"/>
      <w:marBottom w:val="0"/>
      <w:divBdr>
        <w:top w:val="none" w:sz="0" w:space="0" w:color="auto"/>
        <w:left w:val="none" w:sz="0" w:space="0" w:color="auto"/>
        <w:bottom w:val="none" w:sz="0" w:space="0" w:color="auto"/>
        <w:right w:val="none" w:sz="0" w:space="0" w:color="auto"/>
      </w:divBdr>
    </w:div>
    <w:div w:id="2136942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4A76944B7A27EB47B082564A81AC4A96"/>
        <w:category>
          <w:name w:val="General"/>
          <w:gallery w:val="placeholder"/>
        </w:category>
        <w:types>
          <w:type w:val="bbPlcHdr"/>
        </w:types>
        <w:behaviors>
          <w:behavior w:val="content"/>
        </w:behaviors>
        <w:guid w:val="{634BB32F-4066-094B-ABFA-B0F858662DD8}"/>
      </w:docPartPr>
      <w:docPartBody>
        <w:p w:rsidR="003860E1" w:rsidRDefault="00B51170" w:rsidP="00B51170">
          <w:pPr>
            <w:pStyle w:val="4A76944B7A27EB47B082564A81AC4A96"/>
          </w:pPr>
          <w:r w:rsidRPr="00144521">
            <w:rPr>
              <w:rStyle w:val="PlaceholderText"/>
            </w:rPr>
            <w:t>Click or tap here to enter text.</w:t>
          </w:r>
        </w:p>
      </w:docPartBody>
    </w:docPart>
    <w:docPart>
      <w:docPartPr>
        <w:name w:val="BB322DBB35C4D94AA37C53DF738181E4"/>
        <w:category>
          <w:name w:val="General"/>
          <w:gallery w:val="placeholder"/>
        </w:category>
        <w:types>
          <w:type w:val="bbPlcHdr"/>
        </w:types>
        <w:behaviors>
          <w:behavior w:val="content"/>
        </w:behaviors>
        <w:guid w:val="{964CD7AA-5BC8-AA49-B15A-C2DA0C606E78}"/>
      </w:docPartPr>
      <w:docPartBody>
        <w:p w:rsidR="003860E1" w:rsidRDefault="00B51170" w:rsidP="00B51170">
          <w:pPr>
            <w:pStyle w:val="BB322DBB35C4D94AA37C53DF738181E4"/>
          </w:pPr>
          <w:r w:rsidRPr="00144521">
            <w:rPr>
              <w:rStyle w:val="PlaceholderText"/>
            </w:rPr>
            <w:t>Click or tap here to enter text.</w:t>
          </w:r>
        </w:p>
      </w:docPartBody>
    </w:docPart>
    <w:docPart>
      <w:docPartPr>
        <w:name w:val="3796513DE60DD848BEE68F1B2473347E"/>
        <w:category>
          <w:name w:val="General"/>
          <w:gallery w:val="placeholder"/>
        </w:category>
        <w:types>
          <w:type w:val="bbPlcHdr"/>
        </w:types>
        <w:behaviors>
          <w:behavior w:val="content"/>
        </w:behaviors>
        <w:guid w:val="{B3790A8A-F11C-3342-99D9-F20F46B635D9}"/>
      </w:docPartPr>
      <w:docPartBody>
        <w:p w:rsidR="003860E1" w:rsidRDefault="00B51170" w:rsidP="00B51170">
          <w:pPr>
            <w:pStyle w:val="3796513DE60DD848BEE68F1B2473347E"/>
          </w:pPr>
          <w:r w:rsidRPr="00144521">
            <w:rPr>
              <w:rStyle w:val="PlaceholderText"/>
            </w:rPr>
            <w:t>Click or tap here to enter text.</w:t>
          </w:r>
        </w:p>
      </w:docPartBody>
    </w:docPart>
    <w:docPart>
      <w:docPartPr>
        <w:name w:val="6D35F91C4CDCCE42B36F20183B0B9AF9"/>
        <w:category>
          <w:name w:val="General"/>
          <w:gallery w:val="placeholder"/>
        </w:category>
        <w:types>
          <w:type w:val="bbPlcHdr"/>
        </w:types>
        <w:behaviors>
          <w:behavior w:val="content"/>
        </w:behaviors>
        <w:guid w:val="{FC20E8AF-24A2-2A45-A871-A15C0844A05C}"/>
      </w:docPartPr>
      <w:docPartBody>
        <w:p w:rsidR="003860E1" w:rsidRDefault="00B51170" w:rsidP="00B51170">
          <w:pPr>
            <w:pStyle w:val="6D35F91C4CDCCE42B36F20183B0B9AF9"/>
          </w:pPr>
          <w:r w:rsidRPr="004A3B8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A1952C7-F5F0-2A45-8F1D-3939D66F7418}"/>
      </w:docPartPr>
      <w:docPartBody>
        <w:p w:rsidR="009D5D51" w:rsidRDefault="00AA2A2B">
          <w:r w:rsidRPr="002A3AB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1170"/>
    <w:rsid w:val="000F5EF9"/>
    <w:rsid w:val="00122862"/>
    <w:rsid w:val="003860E1"/>
    <w:rsid w:val="003F73B1"/>
    <w:rsid w:val="006762AC"/>
    <w:rsid w:val="006A7510"/>
    <w:rsid w:val="00765D09"/>
    <w:rsid w:val="009D5D51"/>
    <w:rsid w:val="00AA1C3A"/>
    <w:rsid w:val="00AA28B1"/>
    <w:rsid w:val="00AA2A2B"/>
    <w:rsid w:val="00B51170"/>
    <w:rsid w:val="00BE33F8"/>
    <w:rsid w:val="00C76660"/>
    <w:rsid w:val="00C870CB"/>
    <w:rsid w:val="00F51B9D"/>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2A2B"/>
    <w:rPr>
      <w:color w:val="808080"/>
    </w:rPr>
  </w:style>
  <w:style w:type="paragraph" w:customStyle="1" w:styleId="4A76944B7A27EB47B082564A81AC4A96">
    <w:name w:val="4A76944B7A27EB47B082564A81AC4A96"/>
    <w:rsid w:val="00B51170"/>
  </w:style>
  <w:style w:type="paragraph" w:customStyle="1" w:styleId="BB322DBB35C4D94AA37C53DF738181E4">
    <w:name w:val="BB322DBB35C4D94AA37C53DF738181E4"/>
    <w:rsid w:val="00B51170"/>
  </w:style>
  <w:style w:type="paragraph" w:customStyle="1" w:styleId="3796513DE60DD848BEE68F1B2473347E">
    <w:name w:val="3796513DE60DD848BEE68F1B2473347E"/>
    <w:rsid w:val="00B51170"/>
  </w:style>
  <w:style w:type="paragraph" w:customStyle="1" w:styleId="6D35F91C4CDCCE42B36F20183B0B9AF9">
    <w:name w:val="6D35F91C4CDCCE42B36F20183B0B9AF9"/>
    <w:rsid w:val="00B5117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45BCD6-4355-E445-A8A4-129C79383C2E}">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02CF33-F0B4-0249-A14C-9A2A9362BA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1607</Words>
  <Characters>916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dc:creator>
  <cp:keywords/>
  <dc:description/>
  <cp:lastModifiedBy>SH</cp:lastModifiedBy>
  <cp:revision>3</cp:revision>
  <dcterms:created xsi:type="dcterms:W3CDTF">2020-11-02T15:05:00Z</dcterms:created>
  <dcterms:modified xsi:type="dcterms:W3CDTF">2020-11-02T16:16:00Z</dcterms:modified>
</cp:coreProperties>
</file>